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FC517A" w14:textId="4EB5889D" w:rsidR="00810169" w:rsidRPr="00641F9B" w:rsidRDefault="002C445E" w:rsidP="00A45B48">
      <w:pPr>
        <w:spacing w:after="40" w:line="240" w:lineRule="auto"/>
        <w:ind w:left="360"/>
        <w:jc w:val="center"/>
        <w:rPr>
          <w:rFonts w:ascii="Garamond" w:hAnsi="Garamond"/>
          <w:b/>
          <w:color w:val="ED7D31" w:themeColor="accent2"/>
          <w:sz w:val="36"/>
        </w:rPr>
      </w:pPr>
      <w:r w:rsidRPr="00641F9B">
        <w:rPr>
          <w:rFonts w:ascii="Garamond" w:hAnsi="Garamond"/>
          <w:b/>
          <w:color w:val="ED7D31" w:themeColor="accent2"/>
          <w:sz w:val="36"/>
        </w:rPr>
        <w:t>Shukla et. al.</w:t>
      </w:r>
      <w:r w:rsidR="00A45B48" w:rsidRPr="00641F9B">
        <w:rPr>
          <w:rFonts w:ascii="Garamond" w:hAnsi="Garamond"/>
          <w:b/>
          <w:color w:val="ED7D31" w:themeColor="accent2"/>
          <w:sz w:val="36"/>
        </w:rPr>
        <w:t xml:space="preserve"> Kidney Failure Assessment Questionnaire</w:t>
      </w:r>
    </w:p>
    <w:p w14:paraId="2546C787" w14:textId="69B00C57" w:rsidR="00E15D3E" w:rsidRDefault="00192D05" w:rsidP="00A45B48">
      <w:pPr>
        <w:spacing w:after="40" w:line="240" w:lineRule="auto"/>
        <w:ind w:left="360"/>
        <w:jc w:val="center"/>
        <w:rPr>
          <w:rFonts w:ascii="Garamond" w:hAnsi="Garamond"/>
          <w:b/>
          <w:color w:val="ED7D31" w:themeColor="accent2"/>
          <w:sz w:val="36"/>
        </w:rPr>
      </w:pPr>
      <w:r w:rsidRPr="00641F9B">
        <w:rPr>
          <w:rFonts w:ascii="Garamond" w:hAnsi="Garamond"/>
          <w:b/>
          <w:color w:val="ED7D31" w:themeColor="accent2"/>
          <w:sz w:val="36"/>
        </w:rPr>
        <w:t>Reduced</w:t>
      </w:r>
      <w:r w:rsidR="00E15D3E" w:rsidRPr="00641F9B">
        <w:rPr>
          <w:rFonts w:ascii="Garamond" w:hAnsi="Garamond"/>
          <w:b/>
          <w:color w:val="ED7D31" w:themeColor="accent2"/>
          <w:sz w:val="36"/>
        </w:rPr>
        <w:t xml:space="preserve"> Scale</w:t>
      </w:r>
    </w:p>
    <w:p w14:paraId="0795A432" w14:textId="2B0CB488" w:rsidR="00CB0472" w:rsidRDefault="002D3F38" w:rsidP="00A45B48">
      <w:pPr>
        <w:spacing w:after="40" w:line="240" w:lineRule="auto"/>
        <w:rPr>
          <w:rFonts w:ascii="Garamond" w:hAnsi="Garamond"/>
          <w:color w:val="1F4E79" w:themeColor="accent1" w:themeShade="80"/>
        </w:rPr>
      </w:pPr>
      <w:r w:rsidRPr="002D3F38">
        <w:rPr>
          <w:rFonts w:ascii="Garamond" w:hAnsi="Garamond"/>
          <w:color w:val="ED7D31" w:themeColor="accent2"/>
        </w:rPr>
        <w:t>Items with strikethrough (</w:t>
      </w:r>
      <w:r w:rsidRPr="002D3F38">
        <w:rPr>
          <w:rFonts w:ascii="Garamond" w:hAnsi="Garamond"/>
          <w:strike/>
          <w:color w:val="ED7D31" w:themeColor="accent2"/>
        </w:rPr>
        <w:t>strikethrough</w:t>
      </w:r>
      <w:r w:rsidRPr="002D3F38">
        <w:rPr>
          <w:rFonts w:ascii="Garamond" w:hAnsi="Garamond"/>
          <w:color w:val="ED7D31" w:themeColor="accent2"/>
        </w:rPr>
        <w:t xml:space="preserve">) formatting indicate removal due to difficulty and/or discrimination index scores. </w:t>
      </w:r>
    </w:p>
    <w:p w14:paraId="21768061" w14:textId="77777777" w:rsidR="002D3F38" w:rsidRPr="002D3F38" w:rsidRDefault="002D3F38" w:rsidP="00A45B48">
      <w:pPr>
        <w:spacing w:after="40" w:line="240" w:lineRule="auto"/>
        <w:rPr>
          <w:rFonts w:ascii="Garamond" w:hAnsi="Garamond"/>
          <w:color w:val="1F4E79" w:themeColor="accent1" w:themeShade="80"/>
        </w:rPr>
      </w:pPr>
    </w:p>
    <w:p w14:paraId="12C8C38B" w14:textId="37AEC952" w:rsidR="00810169" w:rsidRPr="00641F9B" w:rsidRDefault="00810169" w:rsidP="00A45B48">
      <w:pPr>
        <w:pStyle w:val="ListParagraph"/>
        <w:numPr>
          <w:ilvl w:val="0"/>
          <w:numId w:val="7"/>
        </w:numPr>
        <w:spacing w:after="40" w:line="240" w:lineRule="auto"/>
        <w:rPr>
          <w:rFonts w:ascii="Garamond" w:hAnsi="Garamond"/>
          <w:b/>
          <w:bCs/>
          <w:strike/>
          <w:color w:val="1F4E79" w:themeColor="accent1" w:themeShade="80"/>
        </w:rPr>
      </w:pPr>
      <w:r w:rsidRPr="00641F9B">
        <w:rPr>
          <w:rFonts w:ascii="Garamond" w:hAnsi="Garamond"/>
          <w:b/>
          <w:bCs/>
          <w:strike/>
          <w:color w:val="1F4E79" w:themeColor="accent1" w:themeShade="80"/>
        </w:rPr>
        <w:t>What do the kidneys do?</w:t>
      </w:r>
      <w:r w:rsidR="005475D8" w:rsidRPr="00641F9B">
        <w:rPr>
          <w:rFonts w:ascii="Garamond" w:hAnsi="Garamond"/>
          <w:b/>
          <w:bCs/>
          <w:strike/>
          <w:color w:val="1F4E79" w:themeColor="accent1" w:themeShade="80"/>
        </w:rPr>
        <w:t xml:space="preserve"> [Domain: General Kidney Knowledge</w:t>
      </w:r>
      <w:r w:rsidR="003851B1" w:rsidRPr="00641F9B">
        <w:rPr>
          <w:rFonts w:ascii="Garamond" w:hAnsi="Garamond"/>
          <w:b/>
          <w:bCs/>
          <w:strike/>
          <w:color w:val="1F4E79" w:themeColor="accent1" w:themeShade="80"/>
        </w:rPr>
        <w:t>; G</w:t>
      </w:r>
      <w:r w:rsidR="005475D8" w:rsidRPr="00641F9B">
        <w:rPr>
          <w:rFonts w:ascii="Garamond" w:hAnsi="Garamond"/>
          <w:b/>
          <w:bCs/>
          <w:strike/>
          <w:color w:val="1F4E79" w:themeColor="accent1" w:themeShade="80"/>
        </w:rPr>
        <w:t>]</w:t>
      </w:r>
    </w:p>
    <w:p w14:paraId="3B0279DF" w14:textId="2144FAA6"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Check sugar level in blood</w:t>
      </w:r>
    </w:p>
    <w:p w14:paraId="690A39B3" w14:textId="6C25532D"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Remove waste from blood</w:t>
      </w:r>
    </w:p>
    <w:p w14:paraId="48547220" w14:textId="6B21A019"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Carry blood to the muscles</w:t>
      </w:r>
    </w:p>
    <w:p w14:paraId="6AAB1741" w14:textId="2D6BB823"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Soak up vitamins from food</w:t>
      </w:r>
    </w:p>
    <w:p w14:paraId="40A80C74" w14:textId="77777777" w:rsidR="00CB0472" w:rsidRPr="00641F9B" w:rsidRDefault="00CB0472" w:rsidP="00A45B48">
      <w:pPr>
        <w:spacing w:after="40" w:line="240" w:lineRule="auto"/>
        <w:rPr>
          <w:rFonts w:ascii="Garamond" w:hAnsi="Garamond"/>
          <w:color w:val="1F4E79" w:themeColor="accent1" w:themeShade="80"/>
          <w:sz w:val="6"/>
          <w:szCs w:val="6"/>
        </w:rPr>
      </w:pPr>
    </w:p>
    <w:p w14:paraId="09F290F1" w14:textId="493F0358"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What is the kidney system called?</w:t>
      </w:r>
      <w:r w:rsidR="003851B1" w:rsidRPr="00641F9B">
        <w:rPr>
          <w:rFonts w:ascii="Garamond" w:hAnsi="Garamond"/>
          <w:b/>
          <w:bCs/>
          <w:color w:val="1F4E79" w:themeColor="accent1" w:themeShade="80"/>
        </w:rPr>
        <w:t xml:space="preserve"> </w:t>
      </w:r>
      <w:r w:rsidR="008E4ED9" w:rsidRPr="00641F9B">
        <w:rPr>
          <w:rFonts w:ascii="Garamond" w:hAnsi="Garamond"/>
          <w:b/>
          <w:bCs/>
          <w:color w:val="1F4E79" w:themeColor="accent1" w:themeShade="80"/>
        </w:rPr>
        <w:t>[Domain: General Kidney Knowledge; G]</w:t>
      </w:r>
    </w:p>
    <w:p w14:paraId="39AF1603" w14:textId="6F07A990"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Pulmonary system</w:t>
      </w:r>
    </w:p>
    <w:p w14:paraId="0CEC4E3B" w14:textId="3CC0B4F0"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Endocrine system</w:t>
      </w:r>
    </w:p>
    <w:p w14:paraId="6081D871" w14:textId="01E75378"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Nervous system</w:t>
      </w:r>
    </w:p>
    <w:p w14:paraId="70594AED" w14:textId="57F2BBB8"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Renal system</w:t>
      </w:r>
    </w:p>
    <w:p w14:paraId="2C9C6B2C" w14:textId="77777777" w:rsidR="00CB0472" w:rsidRPr="00641F9B" w:rsidRDefault="00CB0472" w:rsidP="00A45B48">
      <w:pPr>
        <w:spacing w:after="40" w:line="240" w:lineRule="auto"/>
        <w:rPr>
          <w:rFonts w:ascii="Garamond" w:hAnsi="Garamond"/>
          <w:color w:val="1F4E79" w:themeColor="accent1" w:themeShade="80"/>
          <w:sz w:val="6"/>
          <w:szCs w:val="6"/>
        </w:rPr>
      </w:pPr>
    </w:p>
    <w:p w14:paraId="07C8413E" w14:textId="30F024BD"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What should people with failing kidneys know?</w:t>
      </w:r>
      <w:r w:rsidR="003851B1" w:rsidRPr="00641F9B">
        <w:rPr>
          <w:rFonts w:ascii="Garamond" w:hAnsi="Garamond"/>
          <w:b/>
          <w:bCs/>
          <w:color w:val="1F4E79" w:themeColor="accent1" w:themeShade="80"/>
        </w:rPr>
        <w:t xml:space="preserve"> [G]</w:t>
      </w:r>
    </w:p>
    <w:p w14:paraId="287B9B3A" w14:textId="0D0C33EB"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Do not take over the counter pain meds</w:t>
      </w:r>
    </w:p>
    <w:p w14:paraId="28FEC049" w14:textId="5544FB5A"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Do not go out to crowded places</w:t>
      </w:r>
    </w:p>
    <w:p w14:paraId="50237D8C" w14:textId="03298861"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Do not make your body tired</w:t>
      </w:r>
    </w:p>
    <w:p w14:paraId="7C943334" w14:textId="2C9EC92C"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Do not take over the counter nausea meds</w:t>
      </w:r>
    </w:p>
    <w:p w14:paraId="5C7D5FCE" w14:textId="77777777" w:rsidR="00CB0472" w:rsidRPr="00641F9B" w:rsidRDefault="00CB0472" w:rsidP="00A45B48">
      <w:pPr>
        <w:spacing w:after="40" w:line="240" w:lineRule="auto"/>
        <w:rPr>
          <w:rFonts w:ascii="Garamond" w:hAnsi="Garamond"/>
          <w:color w:val="1F4E79" w:themeColor="accent1" w:themeShade="80"/>
          <w:sz w:val="6"/>
          <w:szCs w:val="6"/>
        </w:rPr>
      </w:pPr>
    </w:p>
    <w:p w14:paraId="50D13CE0" w14:textId="28CE7F66" w:rsidR="00810169" w:rsidRPr="00641F9B" w:rsidRDefault="00810169" w:rsidP="00A45B48">
      <w:pPr>
        <w:pStyle w:val="ListParagraph"/>
        <w:numPr>
          <w:ilvl w:val="0"/>
          <w:numId w:val="7"/>
        </w:numPr>
        <w:spacing w:after="40" w:line="240" w:lineRule="auto"/>
        <w:rPr>
          <w:rFonts w:ascii="Garamond" w:hAnsi="Garamond"/>
          <w:b/>
          <w:bCs/>
          <w:strike/>
          <w:color w:val="1F4E79" w:themeColor="accent1" w:themeShade="80"/>
        </w:rPr>
      </w:pPr>
      <w:r w:rsidRPr="00641F9B">
        <w:rPr>
          <w:rFonts w:ascii="Garamond" w:hAnsi="Garamond"/>
          <w:b/>
          <w:bCs/>
          <w:strike/>
          <w:color w:val="1F4E79" w:themeColor="accent1" w:themeShade="80"/>
        </w:rPr>
        <w:t xml:space="preserve">What </w:t>
      </w:r>
      <w:r w:rsidR="008D7FDB" w:rsidRPr="00641F9B">
        <w:rPr>
          <w:rFonts w:ascii="Garamond" w:hAnsi="Garamond"/>
          <w:b/>
          <w:bCs/>
          <w:strike/>
          <w:color w:val="1F4E79" w:themeColor="accent1" w:themeShade="80"/>
        </w:rPr>
        <w:t>values in the blood tests can estimate the level of kidney function for an individual patient</w:t>
      </w:r>
      <w:r w:rsidRPr="00641F9B">
        <w:rPr>
          <w:rFonts w:ascii="Garamond" w:hAnsi="Garamond"/>
          <w:b/>
          <w:bCs/>
          <w:strike/>
          <w:color w:val="1F4E79" w:themeColor="accent1" w:themeShade="80"/>
        </w:rPr>
        <w:t>?</w:t>
      </w:r>
      <w:r w:rsidR="003851B1" w:rsidRPr="00641F9B">
        <w:rPr>
          <w:rFonts w:ascii="Garamond" w:hAnsi="Garamond"/>
          <w:b/>
          <w:bCs/>
          <w:strike/>
          <w:color w:val="1F4E79" w:themeColor="accent1" w:themeShade="80"/>
        </w:rPr>
        <w:t xml:space="preserve"> </w:t>
      </w:r>
      <w:r w:rsidR="003851B1" w:rsidRPr="00641F9B">
        <w:rPr>
          <w:rFonts w:ascii="Garamond" w:hAnsi="Garamond"/>
          <w:b/>
          <w:bCs/>
          <w:strike/>
          <w:color w:val="1F4E79" w:themeColor="accent1" w:themeShade="80"/>
        </w:rPr>
        <w:t>[G]</w:t>
      </w:r>
    </w:p>
    <w:p w14:paraId="06192B74" w14:textId="7C829726" w:rsidR="00810169" w:rsidRPr="00641F9B" w:rsidRDefault="008D7FDB"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Blood urea nitrogen</w:t>
      </w:r>
    </w:p>
    <w:p w14:paraId="0EA4BEF6" w14:textId="1A699667" w:rsidR="00810169" w:rsidRPr="00641F9B" w:rsidRDefault="008D7FDB"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 xml:space="preserve">serum creatinine </w:t>
      </w:r>
    </w:p>
    <w:p w14:paraId="613E9139" w14:textId="59A85027" w:rsidR="00810169" w:rsidRPr="00641F9B" w:rsidRDefault="008D7FDB"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Potassium</w:t>
      </w:r>
      <w:r w:rsidR="00810169" w:rsidRPr="00641F9B">
        <w:rPr>
          <w:rFonts w:ascii="Garamond" w:hAnsi="Garamond"/>
          <w:strike/>
          <w:color w:val="1F4E79" w:themeColor="accent1" w:themeShade="80"/>
        </w:rPr>
        <w:t xml:space="preserve"> level</w:t>
      </w:r>
    </w:p>
    <w:p w14:paraId="385617D7" w14:textId="341AAFA7" w:rsidR="008D7FDB" w:rsidRPr="00641F9B" w:rsidRDefault="008D7FDB"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both a &amp; b</w:t>
      </w:r>
    </w:p>
    <w:p w14:paraId="59DD6EAB" w14:textId="565863E4" w:rsidR="00810169" w:rsidRPr="00641F9B" w:rsidRDefault="008D7FDB"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a, b &amp; c</w:t>
      </w:r>
    </w:p>
    <w:p w14:paraId="1EEB6E9D" w14:textId="77777777" w:rsidR="00CB0472" w:rsidRPr="00641F9B" w:rsidRDefault="00CB0472" w:rsidP="00A45B48">
      <w:pPr>
        <w:spacing w:after="40" w:line="240" w:lineRule="auto"/>
        <w:rPr>
          <w:rFonts w:ascii="Garamond" w:hAnsi="Garamond"/>
          <w:color w:val="1F4E79" w:themeColor="accent1" w:themeShade="80"/>
          <w:sz w:val="6"/>
          <w:szCs w:val="6"/>
        </w:rPr>
      </w:pPr>
    </w:p>
    <w:p w14:paraId="48FF445E" w14:textId="65F192FD"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When your kidneys </w:t>
      </w:r>
      <w:r w:rsidR="008D7FDB" w:rsidRPr="00641F9B">
        <w:rPr>
          <w:rFonts w:ascii="Garamond" w:hAnsi="Garamond"/>
          <w:b/>
          <w:bCs/>
          <w:color w:val="1F4E79" w:themeColor="accent1" w:themeShade="80"/>
        </w:rPr>
        <w:t>do not work appropriately</w:t>
      </w:r>
      <w:r w:rsidRPr="00641F9B">
        <w:rPr>
          <w:rFonts w:ascii="Garamond" w:hAnsi="Garamond"/>
          <w:b/>
          <w:bCs/>
          <w:color w:val="1F4E79" w:themeColor="accent1" w:themeShade="80"/>
        </w:rPr>
        <w:t xml:space="preserve"> for a long time</w:t>
      </w:r>
      <w:r w:rsidR="008D7FDB" w:rsidRPr="00641F9B">
        <w:rPr>
          <w:rFonts w:ascii="Garamond" w:hAnsi="Garamond"/>
          <w:b/>
          <w:bCs/>
          <w:color w:val="1F4E79" w:themeColor="accent1" w:themeShade="80"/>
        </w:rPr>
        <w:t xml:space="preserve"> (example: more than 3 months)</w:t>
      </w:r>
      <w:r w:rsidRPr="00641F9B">
        <w:rPr>
          <w:rFonts w:ascii="Garamond" w:hAnsi="Garamond"/>
          <w:b/>
          <w:bCs/>
          <w:color w:val="1F4E79" w:themeColor="accent1" w:themeShade="80"/>
        </w:rPr>
        <w:t xml:space="preserve">, it is called chronic kidney disease (CKD). How many stages of chronic kidney disease </w:t>
      </w:r>
      <w:r w:rsidR="008D7FDB" w:rsidRPr="00641F9B">
        <w:rPr>
          <w:rFonts w:ascii="Garamond" w:hAnsi="Garamond"/>
          <w:b/>
          <w:bCs/>
          <w:color w:val="1F4E79" w:themeColor="accent1" w:themeShade="80"/>
        </w:rPr>
        <w:t xml:space="preserve">(CKD) </w:t>
      </w:r>
      <w:r w:rsidRPr="00641F9B">
        <w:rPr>
          <w:rFonts w:ascii="Garamond" w:hAnsi="Garamond"/>
          <w:b/>
          <w:bCs/>
          <w:color w:val="1F4E79" w:themeColor="accent1" w:themeShade="80"/>
        </w:rPr>
        <w:t>are there?</w:t>
      </w:r>
      <w:r w:rsidR="003851B1" w:rsidRPr="00641F9B">
        <w:rPr>
          <w:rFonts w:ascii="Garamond" w:hAnsi="Garamond"/>
          <w:b/>
          <w:bCs/>
          <w:color w:val="1F4E79" w:themeColor="accent1" w:themeShade="80"/>
        </w:rPr>
        <w:t xml:space="preserve"> [CKD Knowledge; CKD]</w:t>
      </w:r>
    </w:p>
    <w:p w14:paraId="03EEA0FF" w14:textId="1054004F"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3</w:t>
      </w:r>
    </w:p>
    <w:p w14:paraId="74A2F7C1" w14:textId="0BFCBB14"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5</w:t>
      </w:r>
    </w:p>
    <w:p w14:paraId="2B078BE5" w14:textId="49BEF338"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7</w:t>
      </w:r>
    </w:p>
    <w:p w14:paraId="5B8E8F81" w14:textId="2D7D8AFB"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9</w:t>
      </w:r>
    </w:p>
    <w:p w14:paraId="0724345D" w14:textId="77777777" w:rsidR="00CB0472" w:rsidRPr="00641F9B" w:rsidRDefault="00CB0472" w:rsidP="00A45B48">
      <w:pPr>
        <w:spacing w:after="40" w:line="240" w:lineRule="auto"/>
        <w:rPr>
          <w:rFonts w:ascii="Garamond" w:hAnsi="Garamond"/>
          <w:color w:val="1F4E79" w:themeColor="accent1" w:themeShade="80"/>
          <w:sz w:val="6"/>
          <w:szCs w:val="6"/>
        </w:rPr>
      </w:pPr>
    </w:p>
    <w:p w14:paraId="12F987DD" w14:textId="314FE697"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Kidney patients often need dialysis (way to clean the blood) </w:t>
      </w:r>
      <w:r w:rsidR="00A45B48" w:rsidRPr="00641F9B">
        <w:rPr>
          <w:rFonts w:ascii="Garamond" w:hAnsi="Garamond"/>
          <w:b/>
          <w:bCs/>
          <w:color w:val="1F4E79" w:themeColor="accent1" w:themeShade="80"/>
        </w:rPr>
        <w:t>when:</w:t>
      </w:r>
      <w:r w:rsidR="003851B1" w:rsidRPr="00641F9B">
        <w:rPr>
          <w:rFonts w:ascii="Garamond" w:hAnsi="Garamond"/>
          <w:b/>
          <w:bCs/>
          <w:color w:val="1F4E79" w:themeColor="accent1" w:themeShade="80"/>
        </w:rPr>
        <w:t xml:space="preserve"> [CKD]</w:t>
      </w:r>
    </w:p>
    <w:p w14:paraId="09DDE5FB" w14:textId="43E4EA07"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eGFR less than 60 or stage 3</w:t>
      </w:r>
    </w:p>
    <w:p w14:paraId="20CC869B" w14:textId="73C77B2D"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eGFR less than 45 or stage 3</w:t>
      </w:r>
    </w:p>
    <w:p w14:paraId="6154B987" w14:textId="72D55ED1"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eGFR less than 30 or stage 4</w:t>
      </w:r>
    </w:p>
    <w:p w14:paraId="0A5E6C5A" w14:textId="04750994"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eGFR less than 15 or stage 5</w:t>
      </w:r>
    </w:p>
    <w:p w14:paraId="636F7948" w14:textId="77777777" w:rsidR="00CB0472" w:rsidRPr="00641F9B" w:rsidRDefault="00CB0472" w:rsidP="00A45B48">
      <w:pPr>
        <w:spacing w:after="40" w:line="240" w:lineRule="auto"/>
        <w:rPr>
          <w:rFonts w:ascii="Garamond" w:hAnsi="Garamond"/>
          <w:color w:val="1F4E79" w:themeColor="accent1" w:themeShade="80"/>
          <w:sz w:val="6"/>
          <w:szCs w:val="6"/>
        </w:rPr>
      </w:pPr>
    </w:p>
    <w:p w14:paraId="468CAF06" w14:textId="5C925F51" w:rsidR="00810169" w:rsidRPr="00641F9B" w:rsidRDefault="00810169" w:rsidP="00A45B48">
      <w:pPr>
        <w:pStyle w:val="ListParagraph"/>
        <w:numPr>
          <w:ilvl w:val="0"/>
          <w:numId w:val="7"/>
        </w:numPr>
        <w:spacing w:after="40" w:line="240" w:lineRule="auto"/>
        <w:rPr>
          <w:rFonts w:ascii="Garamond" w:hAnsi="Garamond"/>
          <w:b/>
          <w:bCs/>
          <w:strike/>
          <w:color w:val="1F4E79" w:themeColor="accent1" w:themeShade="80"/>
        </w:rPr>
      </w:pPr>
      <w:r w:rsidRPr="00641F9B">
        <w:rPr>
          <w:rFonts w:ascii="Garamond" w:hAnsi="Garamond"/>
          <w:b/>
          <w:bCs/>
          <w:strike/>
          <w:color w:val="1F4E79" w:themeColor="accent1" w:themeShade="80"/>
        </w:rPr>
        <w:t xml:space="preserve">Which </w:t>
      </w:r>
      <w:r w:rsidR="008D7FDB" w:rsidRPr="00641F9B">
        <w:rPr>
          <w:rFonts w:ascii="Garamond" w:hAnsi="Garamond"/>
          <w:b/>
          <w:bCs/>
          <w:strike/>
          <w:color w:val="1F4E79" w:themeColor="accent1" w:themeShade="80"/>
        </w:rPr>
        <w:t xml:space="preserve">one of the following is one of the most common </w:t>
      </w:r>
      <w:r w:rsidRPr="00641F9B">
        <w:rPr>
          <w:rFonts w:ascii="Garamond" w:hAnsi="Garamond"/>
          <w:b/>
          <w:bCs/>
          <w:strike/>
          <w:color w:val="1F4E79" w:themeColor="accent1" w:themeShade="80"/>
        </w:rPr>
        <w:t>cause</w:t>
      </w:r>
      <w:r w:rsidR="008D7FDB" w:rsidRPr="00641F9B">
        <w:rPr>
          <w:rFonts w:ascii="Garamond" w:hAnsi="Garamond"/>
          <w:b/>
          <w:bCs/>
          <w:strike/>
          <w:color w:val="1F4E79" w:themeColor="accent1" w:themeShade="80"/>
        </w:rPr>
        <w:t>s</w:t>
      </w:r>
      <w:r w:rsidRPr="00641F9B">
        <w:rPr>
          <w:rFonts w:ascii="Garamond" w:hAnsi="Garamond"/>
          <w:b/>
          <w:bCs/>
          <w:strike/>
          <w:color w:val="1F4E79" w:themeColor="accent1" w:themeShade="80"/>
        </w:rPr>
        <w:t xml:space="preserve"> </w:t>
      </w:r>
      <w:r w:rsidR="008D7FDB" w:rsidRPr="00641F9B">
        <w:rPr>
          <w:rFonts w:ascii="Garamond" w:hAnsi="Garamond"/>
          <w:b/>
          <w:bCs/>
          <w:strike/>
          <w:color w:val="1F4E79" w:themeColor="accent1" w:themeShade="80"/>
        </w:rPr>
        <w:t>of kidney failure worldwide</w:t>
      </w:r>
      <w:r w:rsidRPr="00641F9B">
        <w:rPr>
          <w:rFonts w:ascii="Garamond" w:hAnsi="Garamond"/>
          <w:b/>
          <w:bCs/>
          <w:strike/>
          <w:color w:val="1F4E79" w:themeColor="accent1" w:themeShade="80"/>
        </w:rPr>
        <w:t>?</w:t>
      </w:r>
      <w:r w:rsidR="003851B1" w:rsidRPr="00641F9B">
        <w:rPr>
          <w:rFonts w:ascii="Garamond" w:hAnsi="Garamond"/>
          <w:b/>
          <w:bCs/>
          <w:strike/>
          <w:color w:val="1F4E79" w:themeColor="accent1" w:themeShade="80"/>
        </w:rPr>
        <w:t xml:space="preserve"> </w:t>
      </w:r>
      <w:r w:rsidR="003851B1" w:rsidRPr="00641F9B">
        <w:rPr>
          <w:rFonts w:ascii="Garamond" w:hAnsi="Garamond"/>
          <w:b/>
          <w:bCs/>
          <w:strike/>
          <w:color w:val="1F4E79" w:themeColor="accent1" w:themeShade="80"/>
        </w:rPr>
        <w:t>[G]</w:t>
      </w:r>
    </w:p>
    <w:p w14:paraId="1E235A4A" w14:textId="0BF14051" w:rsidR="00810169" w:rsidRPr="00641F9B" w:rsidRDefault="008D7FDB"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Diabetes (</w:t>
      </w:r>
      <w:r w:rsidR="00810169" w:rsidRPr="00641F9B">
        <w:rPr>
          <w:rFonts w:ascii="Garamond" w:hAnsi="Garamond"/>
          <w:strike/>
          <w:color w:val="1F4E79" w:themeColor="accent1" w:themeShade="80"/>
        </w:rPr>
        <w:t>high blood sugar)</w:t>
      </w:r>
    </w:p>
    <w:p w14:paraId="4D4B8BF1" w14:textId="134DE55D"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Glaucoma</w:t>
      </w:r>
    </w:p>
    <w:p w14:paraId="66448C31" w14:textId="2E918032"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Acid reflux</w:t>
      </w:r>
    </w:p>
    <w:p w14:paraId="6EC3265D" w14:textId="4A144B0C"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Asthma</w:t>
      </w:r>
    </w:p>
    <w:p w14:paraId="4FA3B392" w14:textId="77777777" w:rsidR="00CB0472" w:rsidRPr="00641F9B" w:rsidRDefault="00CB0472" w:rsidP="00A45B48">
      <w:pPr>
        <w:spacing w:after="40" w:line="240" w:lineRule="auto"/>
        <w:rPr>
          <w:rFonts w:ascii="Garamond" w:hAnsi="Garamond"/>
          <w:color w:val="1F4E79" w:themeColor="accent1" w:themeShade="80"/>
          <w:sz w:val="6"/>
          <w:szCs w:val="6"/>
        </w:rPr>
      </w:pPr>
    </w:p>
    <w:p w14:paraId="562CD68F" w14:textId="49413CF1" w:rsidR="00810169" w:rsidRPr="00641F9B" w:rsidRDefault="008D7FDB"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A patient is producing normal amount of urine, has no swelling and has no symptoms: These mean that </w:t>
      </w:r>
      <w:r w:rsidR="00A45B48" w:rsidRPr="00641F9B">
        <w:rPr>
          <w:rFonts w:ascii="Garamond" w:hAnsi="Garamond"/>
          <w:b/>
          <w:bCs/>
          <w:color w:val="1F4E79" w:themeColor="accent1" w:themeShade="80"/>
        </w:rPr>
        <w:t>the</w:t>
      </w:r>
      <w:r w:rsidRPr="00641F9B">
        <w:rPr>
          <w:rFonts w:ascii="Garamond" w:hAnsi="Garamond"/>
          <w:b/>
          <w:bCs/>
          <w:color w:val="1F4E79" w:themeColor="accent1" w:themeShade="80"/>
        </w:rPr>
        <w:t xml:space="preserve"> kidneys must be functioning well</w:t>
      </w:r>
      <w:r w:rsidR="00810169" w:rsidRPr="00641F9B">
        <w:rPr>
          <w:rFonts w:ascii="Garamond" w:hAnsi="Garamond"/>
          <w:b/>
          <w:bCs/>
          <w:color w:val="1F4E79" w:themeColor="accent1" w:themeShade="80"/>
        </w:rPr>
        <w:t>?</w:t>
      </w:r>
      <w:r w:rsidR="003851B1" w:rsidRPr="00641F9B">
        <w:rPr>
          <w:rFonts w:ascii="Garamond" w:hAnsi="Garamond"/>
          <w:b/>
          <w:bCs/>
          <w:color w:val="1F4E79" w:themeColor="accent1" w:themeShade="80"/>
        </w:rPr>
        <w:t xml:space="preserve"> </w:t>
      </w:r>
      <w:r w:rsidR="003851B1" w:rsidRPr="00641F9B">
        <w:rPr>
          <w:rFonts w:ascii="Garamond" w:hAnsi="Garamond"/>
          <w:b/>
          <w:bCs/>
          <w:color w:val="1F4E79" w:themeColor="accent1" w:themeShade="80"/>
        </w:rPr>
        <w:t>[G]</w:t>
      </w:r>
    </w:p>
    <w:p w14:paraId="113002B8" w14:textId="77777777" w:rsidR="00810169" w:rsidRPr="00641F9B" w:rsidRDefault="008D7FDB"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true</w:t>
      </w:r>
    </w:p>
    <w:p w14:paraId="79E50D5B" w14:textId="77777777" w:rsidR="00810169" w:rsidRPr="00641F9B" w:rsidRDefault="008D7FDB"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false</w:t>
      </w:r>
    </w:p>
    <w:p w14:paraId="633E44F5" w14:textId="77777777" w:rsidR="00CB0472" w:rsidRPr="00641F9B" w:rsidRDefault="00CB0472" w:rsidP="00A45B48">
      <w:pPr>
        <w:pStyle w:val="ListParagraph"/>
        <w:spacing w:after="40" w:line="240" w:lineRule="auto"/>
        <w:ind w:left="1080"/>
        <w:rPr>
          <w:rFonts w:ascii="Garamond" w:hAnsi="Garamond"/>
          <w:color w:val="1F4E79" w:themeColor="accent1" w:themeShade="80"/>
          <w:sz w:val="12"/>
          <w:szCs w:val="12"/>
        </w:rPr>
      </w:pPr>
    </w:p>
    <w:p w14:paraId="66E8503B" w14:textId="34D10572" w:rsidR="00810169" w:rsidRPr="00641F9B" w:rsidRDefault="00810169" w:rsidP="00A45B48">
      <w:pPr>
        <w:pStyle w:val="ListParagraph"/>
        <w:numPr>
          <w:ilvl w:val="0"/>
          <w:numId w:val="7"/>
        </w:numPr>
        <w:spacing w:after="60" w:line="240" w:lineRule="auto"/>
        <w:rPr>
          <w:rFonts w:ascii="Garamond" w:hAnsi="Garamond"/>
          <w:b/>
          <w:bCs/>
          <w:strike/>
          <w:color w:val="1F4E79" w:themeColor="accent1" w:themeShade="80"/>
        </w:rPr>
      </w:pPr>
      <w:r w:rsidRPr="00641F9B">
        <w:rPr>
          <w:rFonts w:ascii="Garamond" w:hAnsi="Garamond"/>
          <w:b/>
          <w:bCs/>
          <w:strike/>
          <w:color w:val="1F4E79" w:themeColor="accent1" w:themeShade="80"/>
        </w:rPr>
        <w:t>Anemia (low iron) is what type of disease?</w:t>
      </w:r>
      <w:r w:rsidR="003851B1" w:rsidRPr="00641F9B">
        <w:rPr>
          <w:rFonts w:ascii="Garamond" w:hAnsi="Garamond"/>
          <w:b/>
          <w:bCs/>
          <w:strike/>
          <w:color w:val="1F4E79" w:themeColor="accent1" w:themeShade="80"/>
        </w:rPr>
        <w:t xml:space="preserve"> </w:t>
      </w:r>
      <w:r w:rsidR="003851B1" w:rsidRPr="00641F9B">
        <w:rPr>
          <w:rFonts w:ascii="Garamond" w:hAnsi="Garamond"/>
          <w:b/>
          <w:bCs/>
          <w:strike/>
          <w:color w:val="1F4E79" w:themeColor="accent1" w:themeShade="80"/>
        </w:rPr>
        <w:t>[G]</w:t>
      </w:r>
    </w:p>
    <w:p w14:paraId="795AD07B" w14:textId="0BC78667" w:rsidR="00810169" w:rsidRPr="00641F9B" w:rsidRDefault="00810169" w:rsidP="00A45B48">
      <w:pPr>
        <w:pStyle w:val="ListParagraph"/>
        <w:numPr>
          <w:ilvl w:val="1"/>
          <w:numId w:val="7"/>
        </w:numPr>
        <w:spacing w:after="60" w:line="240" w:lineRule="auto"/>
        <w:rPr>
          <w:rFonts w:ascii="Garamond" w:hAnsi="Garamond"/>
          <w:strike/>
          <w:color w:val="1F4E79" w:themeColor="accent1" w:themeShade="80"/>
        </w:rPr>
      </w:pPr>
      <w:r w:rsidRPr="00641F9B">
        <w:rPr>
          <w:rFonts w:ascii="Garamond" w:hAnsi="Garamond"/>
          <w:strike/>
          <w:color w:val="1F4E79" w:themeColor="accent1" w:themeShade="80"/>
        </w:rPr>
        <w:t>blood disease with low hemoglobin</w:t>
      </w:r>
    </w:p>
    <w:p w14:paraId="2BFCF1DA" w14:textId="61D8A35E" w:rsidR="00810169" w:rsidRPr="00641F9B" w:rsidRDefault="00810169" w:rsidP="00A45B48">
      <w:pPr>
        <w:pStyle w:val="ListParagraph"/>
        <w:numPr>
          <w:ilvl w:val="1"/>
          <w:numId w:val="7"/>
        </w:numPr>
        <w:spacing w:after="60" w:line="240" w:lineRule="auto"/>
        <w:rPr>
          <w:rFonts w:ascii="Garamond" w:hAnsi="Garamond"/>
          <w:strike/>
          <w:color w:val="1F4E79" w:themeColor="accent1" w:themeShade="80"/>
        </w:rPr>
      </w:pPr>
      <w:r w:rsidRPr="00641F9B">
        <w:rPr>
          <w:rFonts w:ascii="Garamond" w:hAnsi="Garamond"/>
          <w:strike/>
          <w:color w:val="1F4E79" w:themeColor="accent1" w:themeShade="80"/>
        </w:rPr>
        <w:t>heart disease with chest pain</w:t>
      </w:r>
    </w:p>
    <w:p w14:paraId="21D6F2B7" w14:textId="5C8B5F54" w:rsidR="00810169" w:rsidRPr="00641F9B" w:rsidRDefault="00810169" w:rsidP="00A45B48">
      <w:pPr>
        <w:pStyle w:val="ListParagraph"/>
        <w:numPr>
          <w:ilvl w:val="1"/>
          <w:numId w:val="7"/>
        </w:numPr>
        <w:spacing w:after="60" w:line="240" w:lineRule="auto"/>
        <w:rPr>
          <w:rFonts w:ascii="Garamond" w:hAnsi="Garamond"/>
          <w:strike/>
          <w:color w:val="1F4E79" w:themeColor="accent1" w:themeShade="80"/>
        </w:rPr>
      </w:pPr>
      <w:r w:rsidRPr="00641F9B">
        <w:rPr>
          <w:rFonts w:ascii="Garamond" w:hAnsi="Garamond"/>
          <w:strike/>
          <w:color w:val="1F4E79" w:themeColor="accent1" w:themeShade="80"/>
        </w:rPr>
        <w:t>lung disease with cough</w:t>
      </w:r>
    </w:p>
    <w:p w14:paraId="4E2A2B00" w14:textId="580DAC4E" w:rsidR="00810169" w:rsidRPr="00641F9B" w:rsidRDefault="00810169" w:rsidP="00A45B48">
      <w:pPr>
        <w:pStyle w:val="ListParagraph"/>
        <w:numPr>
          <w:ilvl w:val="1"/>
          <w:numId w:val="7"/>
        </w:numPr>
        <w:spacing w:after="60" w:line="240" w:lineRule="auto"/>
        <w:rPr>
          <w:rFonts w:ascii="Garamond" w:hAnsi="Garamond"/>
          <w:strike/>
          <w:color w:val="1F4E79" w:themeColor="accent1" w:themeShade="80"/>
        </w:rPr>
      </w:pPr>
      <w:r w:rsidRPr="00641F9B">
        <w:rPr>
          <w:rFonts w:ascii="Garamond" w:hAnsi="Garamond"/>
          <w:strike/>
          <w:color w:val="1F4E79" w:themeColor="accent1" w:themeShade="80"/>
        </w:rPr>
        <w:t>bone disease with pain</w:t>
      </w:r>
    </w:p>
    <w:p w14:paraId="1F980B33" w14:textId="77777777" w:rsidR="00A45B48" w:rsidRPr="00641F9B" w:rsidRDefault="00A45B48" w:rsidP="00A45B48">
      <w:pPr>
        <w:pStyle w:val="ListParagraph"/>
        <w:spacing w:after="60" w:line="240" w:lineRule="auto"/>
        <w:ind w:left="1440"/>
        <w:rPr>
          <w:rFonts w:ascii="Garamond" w:hAnsi="Garamond"/>
          <w:color w:val="1F4E79" w:themeColor="accent1" w:themeShade="80"/>
        </w:rPr>
      </w:pPr>
    </w:p>
    <w:p w14:paraId="42C074A5" w14:textId="77777777" w:rsidR="00CB0472" w:rsidRPr="00641F9B" w:rsidRDefault="00CB0472" w:rsidP="00A45B48">
      <w:pPr>
        <w:spacing w:after="60" w:line="240" w:lineRule="auto"/>
        <w:rPr>
          <w:rFonts w:ascii="Garamond" w:hAnsi="Garamond"/>
          <w:color w:val="1F4E79" w:themeColor="accent1" w:themeShade="80"/>
          <w:sz w:val="6"/>
          <w:szCs w:val="6"/>
        </w:rPr>
      </w:pPr>
    </w:p>
    <w:p w14:paraId="6C47A904" w14:textId="17453570" w:rsidR="00810169" w:rsidRPr="00641F9B" w:rsidRDefault="00810169" w:rsidP="00A45B48">
      <w:pPr>
        <w:pStyle w:val="ListParagraph"/>
        <w:numPr>
          <w:ilvl w:val="0"/>
          <w:numId w:val="7"/>
        </w:numPr>
        <w:spacing w:after="6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As the kidneys stop working well, what </w:t>
      </w:r>
      <w:r w:rsidR="00A45B48" w:rsidRPr="00641F9B">
        <w:rPr>
          <w:rFonts w:ascii="Garamond" w:hAnsi="Garamond"/>
          <w:b/>
          <w:bCs/>
          <w:color w:val="1F4E79" w:themeColor="accent1" w:themeShade="80"/>
        </w:rPr>
        <w:t>usually</w:t>
      </w:r>
      <w:r w:rsidRPr="00641F9B">
        <w:rPr>
          <w:rFonts w:ascii="Garamond" w:hAnsi="Garamond"/>
          <w:b/>
          <w:bCs/>
          <w:color w:val="1F4E79" w:themeColor="accent1" w:themeShade="80"/>
        </w:rPr>
        <w:t xml:space="preserve"> happens to creatinine level?</w:t>
      </w:r>
      <w:r w:rsidR="003851B1" w:rsidRPr="00641F9B">
        <w:rPr>
          <w:rFonts w:ascii="Garamond" w:hAnsi="Garamond"/>
          <w:b/>
          <w:bCs/>
          <w:color w:val="1F4E79" w:themeColor="accent1" w:themeShade="80"/>
        </w:rPr>
        <w:t xml:space="preserve"> </w:t>
      </w:r>
      <w:r w:rsidR="003851B1" w:rsidRPr="00641F9B">
        <w:rPr>
          <w:rFonts w:ascii="Garamond" w:hAnsi="Garamond"/>
          <w:b/>
          <w:bCs/>
          <w:color w:val="1F4E79" w:themeColor="accent1" w:themeShade="80"/>
        </w:rPr>
        <w:t>[CKD]</w:t>
      </w:r>
    </w:p>
    <w:p w14:paraId="142BFECF" w14:textId="5F0AE321"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rises</w:t>
      </w:r>
    </w:p>
    <w:p w14:paraId="76DB0484" w14:textId="7B315184"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stays the same</w:t>
      </w:r>
    </w:p>
    <w:p w14:paraId="4B493A6F" w14:textId="0A7EFF27"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lowers</w:t>
      </w:r>
    </w:p>
    <w:p w14:paraId="53537F2D" w14:textId="221020FD"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none of the above</w:t>
      </w:r>
    </w:p>
    <w:p w14:paraId="4542CCCB" w14:textId="77777777" w:rsidR="00CB0472" w:rsidRPr="00641F9B" w:rsidRDefault="00CB0472" w:rsidP="00A45B48">
      <w:pPr>
        <w:spacing w:after="60" w:line="240" w:lineRule="auto"/>
        <w:rPr>
          <w:rFonts w:ascii="Garamond" w:hAnsi="Garamond"/>
          <w:color w:val="1F4E79" w:themeColor="accent1" w:themeShade="80"/>
          <w:sz w:val="6"/>
          <w:szCs w:val="6"/>
        </w:rPr>
      </w:pPr>
    </w:p>
    <w:p w14:paraId="2EB773B8" w14:textId="1BEF3431" w:rsidR="00810169" w:rsidRPr="00641F9B" w:rsidRDefault="00810169" w:rsidP="00A45B48">
      <w:pPr>
        <w:pStyle w:val="ListParagraph"/>
        <w:numPr>
          <w:ilvl w:val="0"/>
          <w:numId w:val="7"/>
        </w:numPr>
        <w:spacing w:after="6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As the kidneys stop working well, what </w:t>
      </w:r>
      <w:r w:rsidR="008D7FDB" w:rsidRPr="00641F9B">
        <w:rPr>
          <w:rFonts w:ascii="Garamond" w:hAnsi="Garamond"/>
          <w:b/>
          <w:bCs/>
          <w:color w:val="1F4E79" w:themeColor="accent1" w:themeShade="80"/>
        </w:rPr>
        <w:t xml:space="preserve">usually </w:t>
      </w:r>
      <w:r w:rsidRPr="00641F9B">
        <w:rPr>
          <w:rFonts w:ascii="Garamond" w:hAnsi="Garamond"/>
          <w:b/>
          <w:bCs/>
          <w:color w:val="1F4E79" w:themeColor="accent1" w:themeShade="80"/>
        </w:rPr>
        <w:t xml:space="preserve">can </w:t>
      </w:r>
      <w:proofErr w:type="gramStart"/>
      <w:r w:rsidRPr="00641F9B">
        <w:rPr>
          <w:rFonts w:ascii="Garamond" w:hAnsi="Garamond"/>
          <w:b/>
          <w:bCs/>
          <w:color w:val="1F4E79" w:themeColor="accent1" w:themeShade="80"/>
        </w:rPr>
        <w:t>happen</w:t>
      </w:r>
      <w:r w:rsidR="00A45B48" w:rsidRPr="00641F9B">
        <w:rPr>
          <w:rFonts w:ascii="Garamond" w:hAnsi="Garamond"/>
          <w:b/>
          <w:bCs/>
          <w:color w:val="1F4E79" w:themeColor="accent1" w:themeShade="80"/>
        </w:rPr>
        <w:t>s</w:t>
      </w:r>
      <w:proofErr w:type="gramEnd"/>
      <w:r w:rsidRPr="00641F9B">
        <w:rPr>
          <w:rFonts w:ascii="Garamond" w:hAnsi="Garamond"/>
          <w:b/>
          <w:bCs/>
          <w:color w:val="1F4E79" w:themeColor="accent1" w:themeShade="80"/>
        </w:rPr>
        <w:t xml:space="preserve"> to potassium levels?</w:t>
      </w:r>
      <w:r w:rsidR="003851B1" w:rsidRPr="00641F9B">
        <w:rPr>
          <w:rFonts w:ascii="Garamond" w:hAnsi="Garamond"/>
          <w:b/>
          <w:bCs/>
          <w:color w:val="1F4E79" w:themeColor="accent1" w:themeShade="80"/>
        </w:rPr>
        <w:t xml:space="preserve"> [CKD]</w:t>
      </w:r>
    </w:p>
    <w:p w14:paraId="4EDF29DE" w14:textId="0A929DD7"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rises</w:t>
      </w:r>
    </w:p>
    <w:p w14:paraId="62560330" w14:textId="3FF1DD24"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stays the same</w:t>
      </w:r>
    </w:p>
    <w:p w14:paraId="18C5249A" w14:textId="0A906702"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lowers</w:t>
      </w:r>
    </w:p>
    <w:p w14:paraId="5E19EB74" w14:textId="056406F8"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none of the above</w:t>
      </w:r>
    </w:p>
    <w:p w14:paraId="236AB43C" w14:textId="77777777" w:rsidR="00CB0472" w:rsidRPr="00641F9B" w:rsidRDefault="00CB0472" w:rsidP="00A45B48">
      <w:pPr>
        <w:spacing w:after="60" w:line="240" w:lineRule="auto"/>
        <w:rPr>
          <w:rFonts w:ascii="Garamond" w:hAnsi="Garamond"/>
          <w:color w:val="1F4E79" w:themeColor="accent1" w:themeShade="80"/>
          <w:sz w:val="6"/>
          <w:szCs w:val="6"/>
        </w:rPr>
      </w:pPr>
    </w:p>
    <w:p w14:paraId="4F911546" w14:textId="433EB9D3" w:rsidR="00810169" w:rsidRPr="00641F9B" w:rsidRDefault="00810169" w:rsidP="00A45B48">
      <w:pPr>
        <w:pStyle w:val="ListParagraph"/>
        <w:numPr>
          <w:ilvl w:val="0"/>
          <w:numId w:val="7"/>
        </w:numPr>
        <w:spacing w:after="6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As the kidney function gets worse, what happens to the </w:t>
      </w:r>
      <w:r w:rsidR="00A45B48" w:rsidRPr="00641F9B">
        <w:rPr>
          <w:rFonts w:ascii="Garamond" w:hAnsi="Garamond"/>
          <w:b/>
          <w:bCs/>
          <w:color w:val="1F4E79" w:themeColor="accent1" w:themeShade="80"/>
        </w:rPr>
        <w:t xml:space="preserve">estimated </w:t>
      </w:r>
      <w:r w:rsidRPr="00641F9B">
        <w:rPr>
          <w:rFonts w:ascii="Garamond" w:hAnsi="Garamond"/>
          <w:b/>
          <w:bCs/>
          <w:color w:val="1F4E79" w:themeColor="accent1" w:themeShade="80"/>
        </w:rPr>
        <w:t xml:space="preserve">glomerular filtration rate </w:t>
      </w:r>
      <w:r w:rsidR="00A45B48" w:rsidRPr="00641F9B">
        <w:rPr>
          <w:rFonts w:ascii="Garamond" w:hAnsi="Garamond"/>
          <w:b/>
          <w:bCs/>
          <w:color w:val="1F4E79" w:themeColor="accent1" w:themeShade="80"/>
        </w:rPr>
        <w:t xml:space="preserve">values </w:t>
      </w:r>
      <w:r w:rsidRPr="00641F9B">
        <w:rPr>
          <w:rFonts w:ascii="Garamond" w:hAnsi="Garamond"/>
          <w:b/>
          <w:bCs/>
          <w:color w:val="1F4E79" w:themeColor="accent1" w:themeShade="80"/>
        </w:rPr>
        <w:t>(eGFR)?</w:t>
      </w:r>
      <w:r w:rsidR="003851B1" w:rsidRPr="00641F9B">
        <w:rPr>
          <w:rFonts w:ascii="Garamond" w:hAnsi="Garamond"/>
          <w:b/>
          <w:bCs/>
          <w:color w:val="1F4E79" w:themeColor="accent1" w:themeShade="80"/>
        </w:rPr>
        <w:t xml:space="preserve"> [CKD]</w:t>
      </w:r>
    </w:p>
    <w:p w14:paraId="0BE9F01B" w14:textId="5263A47C"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rises</w:t>
      </w:r>
    </w:p>
    <w:p w14:paraId="28ACEED6" w14:textId="36B02D92"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stays the same</w:t>
      </w:r>
    </w:p>
    <w:p w14:paraId="0D5355F9" w14:textId="5978703F"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lowers</w:t>
      </w:r>
    </w:p>
    <w:p w14:paraId="5115D6D8" w14:textId="01ED97B0"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none of the above</w:t>
      </w:r>
    </w:p>
    <w:p w14:paraId="4DE00ECF" w14:textId="77777777" w:rsidR="00CB0472" w:rsidRPr="00641F9B" w:rsidRDefault="00CB0472" w:rsidP="00A45B48">
      <w:pPr>
        <w:spacing w:after="60" w:line="240" w:lineRule="auto"/>
        <w:rPr>
          <w:rFonts w:ascii="Garamond" w:hAnsi="Garamond"/>
          <w:color w:val="1F4E79" w:themeColor="accent1" w:themeShade="80"/>
          <w:sz w:val="6"/>
          <w:szCs w:val="6"/>
        </w:rPr>
      </w:pPr>
    </w:p>
    <w:p w14:paraId="27A4FC15" w14:textId="586BB4C2" w:rsidR="00810169" w:rsidRPr="00641F9B" w:rsidRDefault="00810169" w:rsidP="00A45B48">
      <w:pPr>
        <w:pStyle w:val="ListParagraph"/>
        <w:numPr>
          <w:ilvl w:val="0"/>
          <w:numId w:val="7"/>
        </w:numPr>
        <w:spacing w:after="6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As the kidneys get </w:t>
      </w:r>
      <w:r w:rsidR="00A45B48" w:rsidRPr="00641F9B">
        <w:rPr>
          <w:rFonts w:ascii="Garamond" w:hAnsi="Garamond"/>
          <w:b/>
          <w:bCs/>
          <w:color w:val="1F4E79" w:themeColor="accent1" w:themeShade="80"/>
        </w:rPr>
        <w:t>worse,</w:t>
      </w:r>
      <w:r w:rsidR="008D7FDB" w:rsidRPr="00641F9B">
        <w:rPr>
          <w:rFonts w:ascii="Garamond" w:hAnsi="Garamond"/>
          <w:b/>
          <w:bCs/>
          <w:color w:val="1F4E79" w:themeColor="accent1" w:themeShade="80"/>
        </w:rPr>
        <w:t xml:space="preserve"> what usually happens to </w:t>
      </w:r>
      <w:r w:rsidRPr="00641F9B">
        <w:rPr>
          <w:rFonts w:ascii="Garamond" w:hAnsi="Garamond"/>
          <w:b/>
          <w:bCs/>
          <w:color w:val="1F4E79" w:themeColor="accent1" w:themeShade="80"/>
        </w:rPr>
        <w:t>the hemoglobin level?</w:t>
      </w:r>
      <w:r w:rsidR="003851B1" w:rsidRPr="00641F9B">
        <w:rPr>
          <w:rFonts w:ascii="Garamond" w:hAnsi="Garamond"/>
          <w:b/>
          <w:bCs/>
          <w:color w:val="1F4E79" w:themeColor="accent1" w:themeShade="80"/>
        </w:rPr>
        <w:t xml:space="preserve"> [CKD]</w:t>
      </w:r>
    </w:p>
    <w:p w14:paraId="7F678625" w14:textId="6A29D7D5"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rises</w:t>
      </w:r>
    </w:p>
    <w:p w14:paraId="41923573" w14:textId="20E82985"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stays the same</w:t>
      </w:r>
    </w:p>
    <w:p w14:paraId="6AEFF58F" w14:textId="77777777" w:rsidR="00A45B48"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lowers</w:t>
      </w:r>
    </w:p>
    <w:p w14:paraId="61E9566B" w14:textId="378B029C" w:rsidR="008D7FDB"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none of the above</w:t>
      </w:r>
    </w:p>
    <w:p w14:paraId="4FA5225C" w14:textId="77777777" w:rsidR="00CB0472" w:rsidRPr="00641F9B" w:rsidRDefault="00CB0472" w:rsidP="00A45B48">
      <w:pPr>
        <w:spacing w:after="60" w:line="240" w:lineRule="auto"/>
        <w:rPr>
          <w:rFonts w:ascii="Garamond" w:hAnsi="Garamond"/>
          <w:color w:val="1F4E79" w:themeColor="accent1" w:themeShade="80"/>
          <w:sz w:val="6"/>
          <w:szCs w:val="6"/>
        </w:rPr>
      </w:pPr>
    </w:p>
    <w:p w14:paraId="0D23F4F3" w14:textId="68F69E07" w:rsidR="00810169" w:rsidRPr="00641F9B" w:rsidRDefault="00810169" w:rsidP="00A45B48">
      <w:pPr>
        <w:pStyle w:val="ListParagraph"/>
        <w:numPr>
          <w:ilvl w:val="0"/>
          <w:numId w:val="7"/>
        </w:numPr>
        <w:spacing w:after="60" w:line="240" w:lineRule="auto"/>
        <w:rPr>
          <w:rFonts w:ascii="Garamond" w:hAnsi="Garamond"/>
          <w:b/>
          <w:bCs/>
          <w:color w:val="1F4E79" w:themeColor="accent1" w:themeShade="80"/>
        </w:rPr>
      </w:pPr>
      <w:r w:rsidRPr="00641F9B">
        <w:rPr>
          <w:rFonts w:ascii="Garamond" w:hAnsi="Garamond"/>
          <w:b/>
          <w:bCs/>
          <w:color w:val="1F4E79" w:themeColor="accent1" w:themeShade="80"/>
        </w:rPr>
        <w:t>Besides the hormone erythropoietin, what other med</w:t>
      </w:r>
      <w:r w:rsidR="00A45B48" w:rsidRPr="00641F9B">
        <w:rPr>
          <w:rFonts w:ascii="Garamond" w:hAnsi="Garamond"/>
          <w:b/>
          <w:bCs/>
          <w:color w:val="1F4E79" w:themeColor="accent1" w:themeShade="80"/>
        </w:rPr>
        <w:t>ication</w:t>
      </w:r>
      <w:r w:rsidRPr="00641F9B">
        <w:rPr>
          <w:rFonts w:ascii="Garamond" w:hAnsi="Garamond"/>
          <w:b/>
          <w:bCs/>
          <w:color w:val="1F4E79" w:themeColor="accent1" w:themeShade="80"/>
        </w:rPr>
        <w:t xml:space="preserve"> is often needed to treat anemia?</w:t>
      </w:r>
      <w:r w:rsidR="003851B1" w:rsidRPr="00641F9B">
        <w:rPr>
          <w:rFonts w:ascii="Garamond" w:hAnsi="Garamond"/>
          <w:b/>
          <w:bCs/>
          <w:color w:val="1F4E79" w:themeColor="accent1" w:themeShade="80"/>
        </w:rPr>
        <w:t xml:space="preserve"> </w:t>
      </w:r>
      <w:r w:rsidR="003851B1" w:rsidRPr="00641F9B">
        <w:rPr>
          <w:rFonts w:ascii="Garamond" w:hAnsi="Garamond"/>
          <w:b/>
          <w:bCs/>
          <w:color w:val="1F4E79" w:themeColor="accent1" w:themeShade="80"/>
        </w:rPr>
        <w:t>[G]</w:t>
      </w:r>
    </w:p>
    <w:p w14:paraId="3778B35E" w14:textId="69537344"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Iron</w:t>
      </w:r>
    </w:p>
    <w:p w14:paraId="2C85F39E" w14:textId="4F5FC9D9"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Ibuprofen</w:t>
      </w:r>
    </w:p>
    <w:p w14:paraId="29DFBF67" w14:textId="33CD8E9F"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Tylenol</w:t>
      </w:r>
    </w:p>
    <w:p w14:paraId="07BEA571" w14:textId="119A3655"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Vitamin A</w:t>
      </w:r>
    </w:p>
    <w:p w14:paraId="37DD9D6B" w14:textId="77777777" w:rsidR="00CB0472" w:rsidRPr="00641F9B" w:rsidRDefault="00CB0472" w:rsidP="00A45B48">
      <w:pPr>
        <w:spacing w:after="60" w:line="240" w:lineRule="auto"/>
        <w:rPr>
          <w:rFonts w:ascii="Garamond" w:hAnsi="Garamond"/>
          <w:color w:val="1F4E79" w:themeColor="accent1" w:themeShade="80"/>
          <w:sz w:val="6"/>
          <w:szCs w:val="6"/>
        </w:rPr>
      </w:pPr>
    </w:p>
    <w:p w14:paraId="4BECE2A5" w14:textId="5EED0DC1" w:rsidR="00810169" w:rsidRPr="00641F9B" w:rsidRDefault="00810169" w:rsidP="00A45B48">
      <w:pPr>
        <w:pStyle w:val="ListParagraph"/>
        <w:numPr>
          <w:ilvl w:val="0"/>
          <w:numId w:val="7"/>
        </w:numPr>
        <w:spacing w:after="60" w:line="240" w:lineRule="auto"/>
        <w:rPr>
          <w:rFonts w:ascii="Garamond" w:hAnsi="Garamond"/>
          <w:b/>
          <w:bCs/>
          <w:strike/>
          <w:color w:val="1F4E79" w:themeColor="accent1" w:themeShade="80"/>
        </w:rPr>
      </w:pPr>
      <w:r w:rsidRPr="00641F9B">
        <w:rPr>
          <w:rFonts w:ascii="Garamond" w:hAnsi="Garamond"/>
          <w:b/>
          <w:bCs/>
          <w:strike/>
          <w:color w:val="1F4E79" w:themeColor="accent1" w:themeShade="80"/>
        </w:rPr>
        <w:t>What do you call a kidney doctor?</w:t>
      </w:r>
      <w:r w:rsidR="003851B1" w:rsidRPr="00641F9B">
        <w:rPr>
          <w:rFonts w:ascii="Garamond" w:hAnsi="Garamond"/>
          <w:b/>
          <w:bCs/>
          <w:strike/>
          <w:color w:val="1F4E79" w:themeColor="accent1" w:themeShade="80"/>
        </w:rPr>
        <w:t xml:space="preserve"> </w:t>
      </w:r>
      <w:r w:rsidR="003851B1" w:rsidRPr="00641F9B">
        <w:rPr>
          <w:rFonts w:ascii="Garamond" w:hAnsi="Garamond"/>
          <w:b/>
          <w:bCs/>
          <w:strike/>
          <w:color w:val="1F4E79" w:themeColor="accent1" w:themeShade="80"/>
        </w:rPr>
        <w:t>[G]</w:t>
      </w:r>
    </w:p>
    <w:p w14:paraId="59BFA670" w14:textId="689E6F32" w:rsidR="00810169" w:rsidRPr="00641F9B" w:rsidRDefault="00810169" w:rsidP="00A45B48">
      <w:pPr>
        <w:pStyle w:val="ListParagraph"/>
        <w:numPr>
          <w:ilvl w:val="1"/>
          <w:numId w:val="7"/>
        </w:numPr>
        <w:spacing w:after="60" w:line="240" w:lineRule="auto"/>
        <w:rPr>
          <w:rFonts w:ascii="Garamond" w:hAnsi="Garamond"/>
          <w:strike/>
          <w:color w:val="1F4E79" w:themeColor="accent1" w:themeShade="80"/>
        </w:rPr>
      </w:pPr>
      <w:r w:rsidRPr="00641F9B">
        <w:rPr>
          <w:rFonts w:ascii="Garamond" w:hAnsi="Garamond"/>
          <w:strike/>
          <w:color w:val="1F4E79" w:themeColor="accent1" w:themeShade="80"/>
        </w:rPr>
        <w:t>neurologist</w:t>
      </w:r>
    </w:p>
    <w:p w14:paraId="2860F001" w14:textId="165A5563" w:rsidR="00810169" w:rsidRPr="00641F9B" w:rsidRDefault="00810169" w:rsidP="00A45B48">
      <w:pPr>
        <w:pStyle w:val="ListParagraph"/>
        <w:numPr>
          <w:ilvl w:val="1"/>
          <w:numId w:val="7"/>
        </w:numPr>
        <w:spacing w:after="60" w:line="240" w:lineRule="auto"/>
        <w:rPr>
          <w:rFonts w:ascii="Garamond" w:hAnsi="Garamond"/>
          <w:strike/>
          <w:color w:val="1F4E79" w:themeColor="accent1" w:themeShade="80"/>
        </w:rPr>
      </w:pPr>
      <w:r w:rsidRPr="00641F9B">
        <w:rPr>
          <w:rFonts w:ascii="Garamond" w:hAnsi="Garamond"/>
          <w:strike/>
          <w:color w:val="1F4E79" w:themeColor="accent1" w:themeShade="80"/>
        </w:rPr>
        <w:t>cardiologist</w:t>
      </w:r>
    </w:p>
    <w:p w14:paraId="29E41D9F" w14:textId="0BD43FC1" w:rsidR="00810169" w:rsidRPr="00641F9B" w:rsidRDefault="00810169" w:rsidP="00A45B48">
      <w:pPr>
        <w:pStyle w:val="ListParagraph"/>
        <w:numPr>
          <w:ilvl w:val="1"/>
          <w:numId w:val="7"/>
        </w:numPr>
        <w:spacing w:after="60" w:line="240" w:lineRule="auto"/>
        <w:rPr>
          <w:rFonts w:ascii="Garamond" w:hAnsi="Garamond"/>
          <w:strike/>
          <w:color w:val="1F4E79" w:themeColor="accent1" w:themeShade="80"/>
        </w:rPr>
      </w:pPr>
      <w:r w:rsidRPr="00641F9B">
        <w:rPr>
          <w:rFonts w:ascii="Garamond" w:hAnsi="Garamond"/>
          <w:strike/>
          <w:color w:val="1F4E79" w:themeColor="accent1" w:themeShade="80"/>
        </w:rPr>
        <w:t>nephrologist</w:t>
      </w:r>
    </w:p>
    <w:p w14:paraId="2F512CA3" w14:textId="425661FF" w:rsidR="00810169" w:rsidRPr="00641F9B" w:rsidRDefault="00810169" w:rsidP="00A45B48">
      <w:pPr>
        <w:pStyle w:val="ListParagraph"/>
        <w:numPr>
          <w:ilvl w:val="1"/>
          <w:numId w:val="7"/>
        </w:numPr>
        <w:spacing w:after="60" w:line="240" w:lineRule="auto"/>
        <w:rPr>
          <w:rFonts w:ascii="Garamond" w:hAnsi="Garamond"/>
          <w:strike/>
          <w:color w:val="1F4E79" w:themeColor="accent1" w:themeShade="80"/>
        </w:rPr>
      </w:pPr>
      <w:r w:rsidRPr="00641F9B">
        <w:rPr>
          <w:rFonts w:ascii="Garamond" w:hAnsi="Garamond"/>
          <w:strike/>
          <w:color w:val="1F4E79" w:themeColor="accent1" w:themeShade="80"/>
        </w:rPr>
        <w:t>dermatologist</w:t>
      </w:r>
    </w:p>
    <w:p w14:paraId="582A34D1" w14:textId="77777777" w:rsidR="00CB0472" w:rsidRPr="00641F9B" w:rsidRDefault="00CB0472" w:rsidP="00A45B48">
      <w:pPr>
        <w:spacing w:after="60" w:line="240" w:lineRule="auto"/>
        <w:rPr>
          <w:rFonts w:ascii="Garamond" w:hAnsi="Garamond"/>
          <w:color w:val="1F4E79" w:themeColor="accent1" w:themeShade="80"/>
          <w:sz w:val="6"/>
          <w:szCs w:val="6"/>
        </w:rPr>
      </w:pPr>
    </w:p>
    <w:p w14:paraId="66391A54" w14:textId="569672BA" w:rsidR="00810169" w:rsidRPr="00641F9B" w:rsidRDefault="00810169" w:rsidP="00A45B48">
      <w:pPr>
        <w:pStyle w:val="ListParagraph"/>
        <w:numPr>
          <w:ilvl w:val="0"/>
          <w:numId w:val="7"/>
        </w:numPr>
        <w:spacing w:after="60" w:line="240" w:lineRule="auto"/>
        <w:rPr>
          <w:rFonts w:ascii="Garamond" w:hAnsi="Garamond"/>
          <w:b/>
          <w:bCs/>
          <w:color w:val="1F4E79" w:themeColor="accent1" w:themeShade="80"/>
        </w:rPr>
      </w:pPr>
      <w:r w:rsidRPr="00641F9B">
        <w:rPr>
          <w:rFonts w:ascii="Garamond" w:hAnsi="Garamond"/>
          <w:b/>
          <w:bCs/>
          <w:color w:val="1F4E79" w:themeColor="accent1" w:themeShade="80"/>
        </w:rPr>
        <w:t>Failing kidneys can cause this vitamin to not work the way it should.</w:t>
      </w:r>
      <w:r w:rsidR="003851B1" w:rsidRPr="00641F9B">
        <w:rPr>
          <w:rFonts w:ascii="Garamond" w:hAnsi="Garamond"/>
          <w:b/>
          <w:bCs/>
          <w:color w:val="1F4E79" w:themeColor="accent1" w:themeShade="80"/>
        </w:rPr>
        <w:t xml:space="preserve"> [CKD]</w:t>
      </w:r>
    </w:p>
    <w:p w14:paraId="37B3F1A4" w14:textId="23B419C1"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Vitamin A</w:t>
      </w:r>
    </w:p>
    <w:p w14:paraId="0D49F45A" w14:textId="3C245C61"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Vitamin C</w:t>
      </w:r>
    </w:p>
    <w:p w14:paraId="692FD704" w14:textId="04485DFD"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Vitamin D</w:t>
      </w:r>
    </w:p>
    <w:p w14:paraId="6B58A8BD" w14:textId="1D5E1126"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Vitamin E</w:t>
      </w:r>
    </w:p>
    <w:p w14:paraId="434E5744" w14:textId="77777777" w:rsidR="00CB0472" w:rsidRPr="00641F9B" w:rsidRDefault="00CB0472" w:rsidP="00A45B48">
      <w:pPr>
        <w:spacing w:after="40" w:line="240" w:lineRule="auto"/>
        <w:rPr>
          <w:rFonts w:ascii="Garamond" w:hAnsi="Garamond"/>
          <w:color w:val="1F4E79" w:themeColor="accent1" w:themeShade="80"/>
          <w:sz w:val="6"/>
          <w:szCs w:val="6"/>
        </w:rPr>
      </w:pPr>
    </w:p>
    <w:p w14:paraId="2F76A83E" w14:textId="66E6926C" w:rsidR="00810169" w:rsidRPr="00641F9B" w:rsidRDefault="008D7FDB" w:rsidP="00A45B48">
      <w:pPr>
        <w:pStyle w:val="ListParagraph"/>
        <w:numPr>
          <w:ilvl w:val="0"/>
          <w:numId w:val="7"/>
        </w:numPr>
        <w:spacing w:after="6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High potassium levels in blood are usually not symptomatic. </w:t>
      </w:r>
      <w:r w:rsidR="00636BAE" w:rsidRPr="00641F9B">
        <w:rPr>
          <w:rFonts w:ascii="Garamond" w:hAnsi="Garamond"/>
          <w:b/>
          <w:bCs/>
          <w:color w:val="1F4E79" w:themeColor="accent1" w:themeShade="80"/>
        </w:rPr>
        <w:t>Then</w:t>
      </w:r>
      <w:r w:rsidR="00A45B48" w:rsidRPr="00641F9B">
        <w:rPr>
          <w:rFonts w:ascii="Garamond" w:hAnsi="Garamond"/>
          <w:b/>
          <w:bCs/>
          <w:color w:val="1F4E79" w:themeColor="accent1" w:themeShade="80"/>
        </w:rPr>
        <w:t>,</w:t>
      </w:r>
      <w:r w:rsidR="00636BAE" w:rsidRPr="00641F9B">
        <w:rPr>
          <w:rFonts w:ascii="Garamond" w:hAnsi="Garamond"/>
          <w:b/>
          <w:bCs/>
          <w:color w:val="1F4E79" w:themeColor="accent1" w:themeShade="80"/>
        </w:rPr>
        <w:t xml:space="preserve"> should one worry about the potassium intake when they have CKD</w:t>
      </w:r>
      <w:r w:rsidR="00810169" w:rsidRPr="00641F9B">
        <w:rPr>
          <w:rFonts w:ascii="Garamond" w:hAnsi="Garamond"/>
          <w:b/>
          <w:bCs/>
          <w:color w:val="1F4E79" w:themeColor="accent1" w:themeShade="80"/>
        </w:rPr>
        <w:t>?</w:t>
      </w:r>
      <w:r w:rsidR="003851B1" w:rsidRPr="00641F9B">
        <w:rPr>
          <w:rFonts w:ascii="Garamond" w:hAnsi="Garamond"/>
          <w:b/>
          <w:bCs/>
          <w:color w:val="1F4E79" w:themeColor="accent1" w:themeShade="80"/>
        </w:rPr>
        <w:t xml:space="preserve"> [CKD]</w:t>
      </w:r>
    </w:p>
    <w:p w14:paraId="76211282" w14:textId="0A0C3667" w:rsidR="00810169" w:rsidRPr="00641F9B" w:rsidRDefault="00636BAE"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It can cause sudden hearth rhythm problems and can cause death</w:t>
      </w:r>
    </w:p>
    <w:p w14:paraId="6DD00A12" w14:textId="6CB8FA58" w:rsidR="00810169" w:rsidRPr="00641F9B" w:rsidRDefault="00636BAE"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It can increase the blood pressure</w:t>
      </w:r>
    </w:p>
    <w:p w14:paraId="611F56B0" w14:textId="294ABFE8" w:rsidR="00810169" w:rsidRPr="00641F9B" w:rsidRDefault="00636BAE"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It can be associated with sluggish mentation</w:t>
      </w:r>
    </w:p>
    <w:p w14:paraId="0A4D8B69" w14:textId="3D602CBB" w:rsidR="00810169" w:rsidRPr="00641F9B" w:rsidRDefault="00636BAE"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No, potassium levels are not worrisome since they are harmless</w:t>
      </w:r>
    </w:p>
    <w:p w14:paraId="5BE9FD14" w14:textId="77777777" w:rsidR="00810169" w:rsidRPr="00641F9B" w:rsidRDefault="00810169" w:rsidP="00A45B48">
      <w:pPr>
        <w:spacing w:after="60" w:line="240" w:lineRule="auto"/>
        <w:rPr>
          <w:rFonts w:ascii="Garamond" w:hAnsi="Garamond"/>
          <w:color w:val="1F4E79" w:themeColor="accent1" w:themeShade="80"/>
          <w:sz w:val="6"/>
          <w:szCs w:val="6"/>
        </w:rPr>
      </w:pPr>
    </w:p>
    <w:p w14:paraId="3A9EE279" w14:textId="494D9838" w:rsidR="00810169" w:rsidRPr="00641F9B" w:rsidRDefault="00810169" w:rsidP="00A45B48">
      <w:pPr>
        <w:pStyle w:val="ListParagraph"/>
        <w:numPr>
          <w:ilvl w:val="0"/>
          <w:numId w:val="7"/>
        </w:numPr>
        <w:spacing w:after="60" w:line="240" w:lineRule="auto"/>
        <w:rPr>
          <w:rFonts w:ascii="Garamond" w:hAnsi="Garamond"/>
          <w:b/>
          <w:bCs/>
          <w:color w:val="1F4E79" w:themeColor="accent1" w:themeShade="80"/>
        </w:rPr>
      </w:pPr>
      <w:r w:rsidRPr="00641F9B">
        <w:rPr>
          <w:rFonts w:ascii="Garamond" w:hAnsi="Garamond"/>
          <w:b/>
          <w:bCs/>
          <w:color w:val="1F4E79" w:themeColor="accent1" w:themeShade="80"/>
        </w:rPr>
        <w:t>Low levels of potassium are safe.</w:t>
      </w:r>
      <w:r w:rsidR="003851B1" w:rsidRPr="00641F9B">
        <w:rPr>
          <w:rFonts w:ascii="Garamond" w:hAnsi="Garamond"/>
          <w:b/>
          <w:bCs/>
          <w:color w:val="1F4E79" w:themeColor="accent1" w:themeShade="80"/>
        </w:rPr>
        <w:t xml:space="preserve"> [CKD]</w:t>
      </w:r>
    </w:p>
    <w:p w14:paraId="7C631F9C" w14:textId="360AFB50"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True</w:t>
      </w:r>
    </w:p>
    <w:p w14:paraId="01C093D8" w14:textId="0E7373DA"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False</w:t>
      </w:r>
    </w:p>
    <w:p w14:paraId="53F475CC" w14:textId="77777777" w:rsidR="00810169" w:rsidRPr="00641F9B" w:rsidRDefault="00810169" w:rsidP="00A45B48">
      <w:pPr>
        <w:spacing w:after="60" w:line="240" w:lineRule="auto"/>
        <w:rPr>
          <w:rFonts w:ascii="Garamond" w:hAnsi="Garamond"/>
          <w:color w:val="1F4E79" w:themeColor="accent1" w:themeShade="80"/>
          <w:sz w:val="6"/>
          <w:szCs w:val="6"/>
        </w:rPr>
      </w:pPr>
    </w:p>
    <w:p w14:paraId="6457F305" w14:textId="247659D9" w:rsidR="00810169" w:rsidRPr="00641F9B" w:rsidRDefault="00810169" w:rsidP="00A45B48">
      <w:pPr>
        <w:pStyle w:val="ListParagraph"/>
        <w:numPr>
          <w:ilvl w:val="0"/>
          <w:numId w:val="7"/>
        </w:numPr>
        <w:spacing w:after="40" w:line="240" w:lineRule="auto"/>
        <w:rPr>
          <w:rFonts w:ascii="Garamond" w:hAnsi="Garamond"/>
          <w:b/>
          <w:bCs/>
          <w:strike/>
          <w:color w:val="1F4E79" w:themeColor="accent1" w:themeShade="80"/>
        </w:rPr>
      </w:pPr>
      <w:r w:rsidRPr="00641F9B">
        <w:rPr>
          <w:rFonts w:ascii="Garamond" w:hAnsi="Garamond"/>
          <w:b/>
          <w:bCs/>
          <w:strike/>
          <w:color w:val="1F4E79" w:themeColor="accent1" w:themeShade="80"/>
        </w:rPr>
        <w:t xml:space="preserve">The best way to control </w:t>
      </w:r>
      <w:r w:rsidR="00774855" w:rsidRPr="00641F9B">
        <w:rPr>
          <w:rFonts w:ascii="Garamond" w:hAnsi="Garamond"/>
          <w:b/>
          <w:bCs/>
          <w:strike/>
          <w:color w:val="1F4E79" w:themeColor="accent1" w:themeShade="80"/>
        </w:rPr>
        <w:t xml:space="preserve">the blood levels of </w:t>
      </w:r>
      <w:r w:rsidRPr="00641F9B">
        <w:rPr>
          <w:rFonts w:ascii="Garamond" w:hAnsi="Garamond"/>
          <w:b/>
          <w:bCs/>
          <w:strike/>
          <w:color w:val="1F4E79" w:themeColor="accent1" w:themeShade="80"/>
        </w:rPr>
        <w:t xml:space="preserve">phosphorus </w:t>
      </w:r>
      <w:r w:rsidR="00774855" w:rsidRPr="00641F9B">
        <w:rPr>
          <w:rFonts w:ascii="Garamond" w:hAnsi="Garamond"/>
          <w:b/>
          <w:bCs/>
          <w:strike/>
          <w:color w:val="1F4E79" w:themeColor="accent1" w:themeShade="80"/>
        </w:rPr>
        <w:t>is/are</w:t>
      </w:r>
      <w:r w:rsidRPr="00641F9B">
        <w:rPr>
          <w:rFonts w:ascii="Garamond" w:hAnsi="Garamond"/>
          <w:b/>
          <w:bCs/>
          <w:strike/>
          <w:color w:val="1F4E79" w:themeColor="accent1" w:themeShade="80"/>
        </w:rPr>
        <w:t>:</w:t>
      </w:r>
      <w:r w:rsidR="003851B1" w:rsidRPr="00641F9B">
        <w:rPr>
          <w:rFonts w:ascii="Garamond" w:hAnsi="Garamond"/>
          <w:b/>
          <w:bCs/>
          <w:strike/>
          <w:color w:val="1F4E79" w:themeColor="accent1" w:themeShade="80"/>
        </w:rPr>
        <w:t xml:space="preserve"> [CKD]</w:t>
      </w:r>
    </w:p>
    <w:p w14:paraId="1D12E47B" w14:textId="35DEFE62" w:rsidR="00810169" w:rsidRPr="00641F9B" w:rsidRDefault="00CB0472"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 xml:space="preserve">taking medications to reduce the phosphorus absorption </w:t>
      </w:r>
    </w:p>
    <w:p w14:paraId="78D3F81B" w14:textId="20BA604F" w:rsidR="00810169" w:rsidRPr="00641F9B" w:rsidRDefault="00CB0472"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limit dietary intake by reducing certain foods and drinks</w:t>
      </w:r>
    </w:p>
    <w:p w14:paraId="76E21133" w14:textId="28E339BF" w:rsidR="00810169" w:rsidRPr="00641F9B" w:rsidRDefault="00CB0472"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exercise</w:t>
      </w:r>
    </w:p>
    <w:p w14:paraId="59BAD939" w14:textId="03BE23B7" w:rsidR="00810169" w:rsidRPr="00641F9B" w:rsidRDefault="00CB0472"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lastRenderedPageBreak/>
        <w:t>a &amp; b</w:t>
      </w:r>
    </w:p>
    <w:p w14:paraId="702C37BF" w14:textId="64FD78D3" w:rsidR="00774855" w:rsidRPr="00641F9B" w:rsidRDefault="00CB0472"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 xml:space="preserve">a, b &amp; c </w:t>
      </w:r>
    </w:p>
    <w:p w14:paraId="6B6384A2" w14:textId="77777777" w:rsidR="00810169" w:rsidRPr="00641F9B" w:rsidRDefault="00810169" w:rsidP="00A45B48">
      <w:pPr>
        <w:spacing w:after="40" w:line="240" w:lineRule="auto"/>
        <w:rPr>
          <w:rFonts w:ascii="Garamond" w:hAnsi="Garamond"/>
          <w:color w:val="1F4E79" w:themeColor="accent1" w:themeShade="80"/>
          <w:sz w:val="4"/>
          <w:szCs w:val="4"/>
        </w:rPr>
      </w:pPr>
    </w:p>
    <w:p w14:paraId="63E42A91" w14:textId="63CA7942" w:rsidR="00810169" w:rsidRPr="00641F9B" w:rsidRDefault="00810169" w:rsidP="00A45B48">
      <w:pPr>
        <w:pStyle w:val="ListParagraph"/>
        <w:numPr>
          <w:ilvl w:val="0"/>
          <w:numId w:val="7"/>
        </w:numPr>
        <w:spacing w:after="40" w:line="240" w:lineRule="auto"/>
        <w:rPr>
          <w:rFonts w:ascii="Garamond" w:hAnsi="Garamond"/>
          <w:b/>
          <w:bCs/>
          <w:strike/>
          <w:color w:val="1F4E79" w:themeColor="accent1" w:themeShade="80"/>
        </w:rPr>
      </w:pPr>
      <w:r w:rsidRPr="00641F9B">
        <w:rPr>
          <w:rFonts w:ascii="Garamond" w:hAnsi="Garamond"/>
          <w:b/>
          <w:bCs/>
          <w:strike/>
          <w:color w:val="1F4E79" w:themeColor="accent1" w:themeShade="80"/>
        </w:rPr>
        <w:t>Which med</w:t>
      </w:r>
      <w:r w:rsidR="00A45B48" w:rsidRPr="00641F9B">
        <w:rPr>
          <w:rFonts w:ascii="Garamond" w:hAnsi="Garamond"/>
          <w:b/>
          <w:bCs/>
          <w:strike/>
          <w:color w:val="1F4E79" w:themeColor="accent1" w:themeShade="80"/>
        </w:rPr>
        <w:t>ications</w:t>
      </w:r>
      <w:r w:rsidRPr="00641F9B">
        <w:rPr>
          <w:rFonts w:ascii="Garamond" w:hAnsi="Garamond"/>
          <w:b/>
          <w:bCs/>
          <w:strike/>
          <w:color w:val="1F4E79" w:themeColor="accent1" w:themeShade="80"/>
        </w:rPr>
        <w:t xml:space="preserve"> are used to lower </w:t>
      </w:r>
      <w:r w:rsidR="00A45B48" w:rsidRPr="00641F9B">
        <w:rPr>
          <w:rFonts w:ascii="Garamond" w:hAnsi="Garamond"/>
          <w:b/>
          <w:bCs/>
          <w:strike/>
          <w:color w:val="1F4E79" w:themeColor="accent1" w:themeShade="80"/>
        </w:rPr>
        <w:t>phosphorus</w:t>
      </w:r>
      <w:r w:rsidRPr="00641F9B">
        <w:rPr>
          <w:rFonts w:ascii="Garamond" w:hAnsi="Garamond"/>
          <w:b/>
          <w:bCs/>
          <w:strike/>
          <w:color w:val="1F4E79" w:themeColor="accent1" w:themeShade="80"/>
        </w:rPr>
        <w:t>?</w:t>
      </w:r>
      <w:r w:rsidR="003851B1" w:rsidRPr="00641F9B">
        <w:rPr>
          <w:rFonts w:ascii="Garamond" w:hAnsi="Garamond"/>
          <w:b/>
          <w:bCs/>
          <w:strike/>
          <w:color w:val="1F4E79" w:themeColor="accent1" w:themeShade="80"/>
        </w:rPr>
        <w:t xml:space="preserve"> [CKD]</w:t>
      </w:r>
    </w:p>
    <w:p w14:paraId="4341F649" w14:textId="51D12153"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calcium salts</w:t>
      </w:r>
    </w:p>
    <w:p w14:paraId="549220CA" w14:textId="1FA6B547" w:rsidR="00810169" w:rsidRPr="00641F9B" w:rsidRDefault="00A45B48"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sevelamer</w:t>
      </w:r>
    </w:p>
    <w:p w14:paraId="0500D029" w14:textId="19D8410D"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Vitamin D</w:t>
      </w:r>
    </w:p>
    <w:p w14:paraId="0B3E6228" w14:textId="6CCC6166" w:rsidR="00810169" w:rsidRPr="00641F9B" w:rsidRDefault="00CB0472"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 xml:space="preserve">a &amp; b </w:t>
      </w:r>
    </w:p>
    <w:p w14:paraId="734840EA" w14:textId="4C11E2AC" w:rsidR="00774855" w:rsidRPr="00641F9B" w:rsidRDefault="00CB0472"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a, b, and c</w:t>
      </w:r>
    </w:p>
    <w:p w14:paraId="35EF4D8A" w14:textId="77777777" w:rsidR="00810169" w:rsidRPr="00641F9B" w:rsidRDefault="00810169" w:rsidP="00A45B48">
      <w:pPr>
        <w:spacing w:after="60" w:line="240" w:lineRule="auto"/>
        <w:rPr>
          <w:rFonts w:ascii="Garamond" w:hAnsi="Garamond"/>
          <w:color w:val="1F4E79" w:themeColor="accent1" w:themeShade="80"/>
          <w:sz w:val="4"/>
          <w:szCs w:val="4"/>
        </w:rPr>
      </w:pPr>
    </w:p>
    <w:p w14:paraId="387E7CC7" w14:textId="4D61BA17" w:rsidR="00810169" w:rsidRPr="00641F9B" w:rsidRDefault="00774855" w:rsidP="00A45B48">
      <w:pPr>
        <w:pStyle w:val="ListParagraph"/>
        <w:numPr>
          <w:ilvl w:val="0"/>
          <w:numId w:val="7"/>
        </w:numPr>
        <w:spacing w:after="60" w:line="240" w:lineRule="auto"/>
        <w:rPr>
          <w:rFonts w:ascii="Garamond" w:hAnsi="Garamond"/>
          <w:b/>
          <w:bCs/>
          <w:strike/>
          <w:color w:val="1F4E79" w:themeColor="accent1" w:themeShade="80"/>
        </w:rPr>
      </w:pPr>
      <w:r w:rsidRPr="00641F9B">
        <w:rPr>
          <w:rFonts w:ascii="Garamond" w:hAnsi="Garamond"/>
          <w:b/>
          <w:bCs/>
          <w:strike/>
          <w:color w:val="1F4E79" w:themeColor="accent1" w:themeShade="80"/>
        </w:rPr>
        <w:t xml:space="preserve">Some of the common foods such as milk, soda and red meats are high in phosphorus content. </w:t>
      </w:r>
      <w:r w:rsidR="00810169" w:rsidRPr="00641F9B">
        <w:rPr>
          <w:rFonts w:ascii="Garamond" w:hAnsi="Garamond"/>
          <w:b/>
          <w:bCs/>
          <w:strike/>
          <w:color w:val="1F4E79" w:themeColor="accent1" w:themeShade="80"/>
        </w:rPr>
        <w:t xml:space="preserve">To lower the </w:t>
      </w:r>
      <w:r w:rsidR="00A45B48" w:rsidRPr="00641F9B">
        <w:rPr>
          <w:rFonts w:ascii="Garamond" w:hAnsi="Garamond"/>
          <w:b/>
          <w:bCs/>
          <w:strike/>
          <w:color w:val="1F4E79" w:themeColor="accent1" w:themeShade="80"/>
        </w:rPr>
        <w:t>phosphorus</w:t>
      </w:r>
      <w:r w:rsidR="00810169" w:rsidRPr="00641F9B">
        <w:rPr>
          <w:rFonts w:ascii="Garamond" w:hAnsi="Garamond"/>
          <w:b/>
          <w:bCs/>
          <w:strike/>
          <w:color w:val="1F4E79" w:themeColor="accent1" w:themeShade="80"/>
        </w:rPr>
        <w:t xml:space="preserve"> in your </w:t>
      </w:r>
      <w:r w:rsidR="00A45B48" w:rsidRPr="00641F9B">
        <w:rPr>
          <w:rFonts w:ascii="Garamond" w:hAnsi="Garamond"/>
          <w:b/>
          <w:bCs/>
          <w:strike/>
          <w:color w:val="1F4E79" w:themeColor="accent1" w:themeShade="80"/>
        </w:rPr>
        <w:t>body,</w:t>
      </w:r>
      <w:r w:rsidR="00810169" w:rsidRPr="00641F9B">
        <w:rPr>
          <w:rFonts w:ascii="Garamond" w:hAnsi="Garamond"/>
          <w:b/>
          <w:bCs/>
          <w:strike/>
          <w:color w:val="1F4E79" w:themeColor="accent1" w:themeShade="80"/>
        </w:rPr>
        <w:t xml:space="preserve"> you should take your meds. When is the best time to take your </w:t>
      </w:r>
      <w:r w:rsidR="00A45B48" w:rsidRPr="00641F9B">
        <w:rPr>
          <w:rFonts w:ascii="Garamond" w:hAnsi="Garamond"/>
          <w:b/>
          <w:bCs/>
          <w:strike/>
          <w:color w:val="1F4E79" w:themeColor="accent1" w:themeShade="80"/>
        </w:rPr>
        <w:t>phosphorus</w:t>
      </w:r>
      <w:r w:rsidR="00810169" w:rsidRPr="00641F9B">
        <w:rPr>
          <w:rFonts w:ascii="Garamond" w:hAnsi="Garamond"/>
          <w:b/>
          <w:bCs/>
          <w:strike/>
          <w:color w:val="1F4E79" w:themeColor="accent1" w:themeShade="80"/>
        </w:rPr>
        <w:t xml:space="preserve"> lowering meds?</w:t>
      </w:r>
      <w:r w:rsidR="003851B1" w:rsidRPr="00641F9B">
        <w:rPr>
          <w:rFonts w:ascii="Garamond" w:hAnsi="Garamond"/>
          <w:b/>
          <w:bCs/>
          <w:strike/>
          <w:color w:val="1F4E79" w:themeColor="accent1" w:themeShade="80"/>
        </w:rPr>
        <w:t xml:space="preserve"> [CKD]</w:t>
      </w:r>
    </w:p>
    <w:p w14:paraId="6785A95E" w14:textId="504F5061" w:rsidR="00810169" w:rsidRPr="00641F9B" w:rsidRDefault="00810169" w:rsidP="00A45B48">
      <w:pPr>
        <w:pStyle w:val="ListParagraph"/>
        <w:numPr>
          <w:ilvl w:val="1"/>
          <w:numId w:val="7"/>
        </w:numPr>
        <w:spacing w:after="60" w:line="240" w:lineRule="auto"/>
        <w:rPr>
          <w:rFonts w:ascii="Garamond" w:hAnsi="Garamond"/>
          <w:strike/>
          <w:color w:val="1F4E79" w:themeColor="accent1" w:themeShade="80"/>
        </w:rPr>
      </w:pPr>
      <w:r w:rsidRPr="00641F9B">
        <w:rPr>
          <w:rFonts w:ascii="Garamond" w:hAnsi="Garamond"/>
          <w:strike/>
          <w:color w:val="1F4E79" w:themeColor="accent1" w:themeShade="80"/>
        </w:rPr>
        <w:t>one hour prior to meal</w:t>
      </w:r>
    </w:p>
    <w:p w14:paraId="0DBF7B81" w14:textId="5004F2F9" w:rsidR="00810169" w:rsidRPr="00641F9B" w:rsidRDefault="00810169" w:rsidP="00A45B48">
      <w:pPr>
        <w:pStyle w:val="ListParagraph"/>
        <w:numPr>
          <w:ilvl w:val="1"/>
          <w:numId w:val="7"/>
        </w:numPr>
        <w:spacing w:after="60" w:line="240" w:lineRule="auto"/>
        <w:rPr>
          <w:rFonts w:ascii="Garamond" w:hAnsi="Garamond"/>
          <w:strike/>
          <w:color w:val="1F4E79" w:themeColor="accent1" w:themeShade="80"/>
        </w:rPr>
      </w:pPr>
      <w:r w:rsidRPr="00641F9B">
        <w:rPr>
          <w:rFonts w:ascii="Garamond" w:hAnsi="Garamond"/>
          <w:strike/>
          <w:color w:val="1F4E79" w:themeColor="accent1" w:themeShade="80"/>
        </w:rPr>
        <w:t>just before meal</w:t>
      </w:r>
    </w:p>
    <w:p w14:paraId="05F1BD1D" w14:textId="7EEE15B8" w:rsidR="00810169" w:rsidRPr="00641F9B" w:rsidRDefault="00774855" w:rsidP="00A45B48">
      <w:pPr>
        <w:pStyle w:val="ListParagraph"/>
        <w:numPr>
          <w:ilvl w:val="1"/>
          <w:numId w:val="7"/>
        </w:numPr>
        <w:spacing w:after="60" w:line="240" w:lineRule="auto"/>
        <w:rPr>
          <w:rFonts w:ascii="Garamond" w:hAnsi="Garamond"/>
          <w:strike/>
          <w:color w:val="1F4E79" w:themeColor="accent1" w:themeShade="80"/>
        </w:rPr>
      </w:pPr>
      <w:r w:rsidRPr="00641F9B">
        <w:rPr>
          <w:rFonts w:ascii="Garamond" w:hAnsi="Garamond"/>
          <w:strike/>
          <w:color w:val="1F4E79" w:themeColor="accent1" w:themeShade="80"/>
        </w:rPr>
        <w:t>during (in</w:t>
      </w:r>
      <w:r w:rsidR="00810169" w:rsidRPr="00641F9B">
        <w:rPr>
          <w:rFonts w:ascii="Garamond" w:hAnsi="Garamond"/>
          <w:strike/>
          <w:color w:val="1F4E79" w:themeColor="accent1" w:themeShade="80"/>
        </w:rPr>
        <w:t xml:space="preserve"> between</w:t>
      </w:r>
      <w:r w:rsidRPr="00641F9B">
        <w:rPr>
          <w:rFonts w:ascii="Garamond" w:hAnsi="Garamond"/>
          <w:strike/>
          <w:color w:val="1F4E79" w:themeColor="accent1" w:themeShade="80"/>
        </w:rPr>
        <w:t>)</w:t>
      </w:r>
      <w:r w:rsidR="00810169" w:rsidRPr="00641F9B">
        <w:rPr>
          <w:rFonts w:ascii="Garamond" w:hAnsi="Garamond"/>
          <w:strike/>
          <w:color w:val="1F4E79" w:themeColor="accent1" w:themeShade="80"/>
        </w:rPr>
        <w:t xml:space="preserve"> meals</w:t>
      </w:r>
      <w:r w:rsidRPr="00641F9B">
        <w:rPr>
          <w:rFonts w:ascii="Garamond" w:hAnsi="Garamond"/>
          <w:strike/>
          <w:color w:val="1F4E79" w:themeColor="accent1" w:themeShade="80"/>
        </w:rPr>
        <w:t xml:space="preserve"> while eating food.</w:t>
      </w:r>
    </w:p>
    <w:p w14:paraId="25F0AC52" w14:textId="56C4B505" w:rsidR="00810169" w:rsidRPr="00641F9B" w:rsidRDefault="00810169" w:rsidP="00A45B48">
      <w:pPr>
        <w:pStyle w:val="ListParagraph"/>
        <w:numPr>
          <w:ilvl w:val="1"/>
          <w:numId w:val="7"/>
        </w:numPr>
        <w:spacing w:after="60" w:line="240" w:lineRule="auto"/>
        <w:rPr>
          <w:rFonts w:ascii="Garamond" w:hAnsi="Garamond"/>
          <w:strike/>
          <w:color w:val="1F4E79" w:themeColor="accent1" w:themeShade="80"/>
        </w:rPr>
      </w:pPr>
      <w:r w:rsidRPr="00641F9B">
        <w:rPr>
          <w:rFonts w:ascii="Garamond" w:hAnsi="Garamond"/>
          <w:strike/>
          <w:color w:val="1F4E79" w:themeColor="accent1" w:themeShade="80"/>
        </w:rPr>
        <w:t>just after meals</w:t>
      </w:r>
    </w:p>
    <w:p w14:paraId="1D0F94C4" w14:textId="77777777" w:rsidR="00CB0472" w:rsidRPr="00641F9B" w:rsidRDefault="00CB0472" w:rsidP="00A45B48">
      <w:pPr>
        <w:spacing w:after="60" w:line="240" w:lineRule="auto"/>
        <w:rPr>
          <w:rFonts w:ascii="Garamond" w:hAnsi="Garamond"/>
          <w:color w:val="1F4E79" w:themeColor="accent1" w:themeShade="80"/>
          <w:sz w:val="4"/>
          <w:szCs w:val="4"/>
        </w:rPr>
      </w:pPr>
    </w:p>
    <w:p w14:paraId="79CAE7E9" w14:textId="5A88A7D0" w:rsidR="00810169" w:rsidRPr="00641F9B" w:rsidRDefault="00810169" w:rsidP="00A45B48">
      <w:pPr>
        <w:pStyle w:val="ListParagraph"/>
        <w:numPr>
          <w:ilvl w:val="0"/>
          <w:numId w:val="7"/>
        </w:numPr>
        <w:spacing w:after="6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What is the best type of </w:t>
      </w:r>
      <w:r w:rsidR="00995FEE" w:rsidRPr="00641F9B">
        <w:rPr>
          <w:rFonts w:ascii="Garamond" w:hAnsi="Garamond"/>
          <w:b/>
          <w:bCs/>
          <w:color w:val="1F4E79" w:themeColor="accent1" w:themeShade="80"/>
        </w:rPr>
        <w:t>kidney replacement therapy</w:t>
      </w:r>
      <w:r w:rsidRPr="00641F9B">
        <w:rPr>
          <w:rFonts w:ascii="Garamond" w:hAnsi="Garamond"/>
          <w:b/>
          <w:bCs/>
          <w:color w:val="1F4E79" w:themeColor="accent1" w:themeShade="80"/>
        </w:rPr>
        <w:t xml:space="preserve"> for people with failing kidneys?</w:t>
      </w:r>
      <w:r w:rsidR="003851B1" w:rsidRPr="00641F9B">
        <w:rPr>
          <w:rFonts w:ascii="Garamond" w:hAnsi="Garamond"/>
          <w:b/>
          <w:bCs/>
          <w:color w:val="1F4E79" w:themeColor="accent1" w:themeShade="80"/>
        </w:rPr>
        <w:t xml:space="preserve"> [End Stage Kidney Disease Knowledge; ESKD]</w:t>
      </w:r>
    </w:p>
    <w:p w14:paraId="782FC522" w14:textId="642182C7"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kidney transplantation</w:t>
      </w:r>
    </w:p>
    <w:p w14:paraId="5BAAB458" w14:textId="3C4CD7FB"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neither dialysis nor transplantation</w:t>
      </w:r>
    </w:p>
    <w:p w14:paraId="3ED56BB6" w14:textId="0CFB3BCE"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 xml:space="preserve">hemodialysis </w:t>
      </w:r>
      <w:r w:rsidR="00A45B48" w:rsidRPr="00641F9B">
        <w:rPr>
          <w:rFonts w:ascii="Garamond" w:hAnsi="Garamond"/>
          <w:color w:val="1F4E79" w:themeColor="accent1" w:themeShade="80"/>
        </w:rPr>
        <w:t>(blood</w:t>
      </w:r>
      <w:r w:rsidRPr="00641F9B">
        <w:rPr>
          <w:rFonts w:ascii="Garamond" w:hAnsi="Garamond"/>
          <w:color w:val="1F4E79" w:themeColor="accent1" w:themeShade="80"/>
        </w:rPr>
        <w:t xml:space="preserve"> dialysis)</w:t>
      </w:r>
    </w:p>
    <w:p w14:paraId="1C91F37F" w14:textId="2420F7F3" w:rsidR="00995FEE"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peritoneal dialy</w:t>
      </w:r>
      <w:r w:rsidR="00995FEE" w:rsidRPr="00641F9B">
        <w:rPr>
          <w:rFonts w:ascii="Garamond" w:hAnsi="Garamond"/>
          <w:color w:val="1F4E79" w:themeColor="accent1" w:themeShade="80"/>
        </w:rPr>
        <w:t xml:space="preserve">sis </w:t>
      </w:r>
      <w:r w:rsidR="00A45B48" w:rsidRPr="00641F9B">
        <w:rPr>
          <w:rFonts w:ascii="Garamond" w:hAnsi="Garamond"/>
          <w:color w:val="1F4E79" w:themeColor="accent1" w:themeShade="80"/>
        </w:rPr>
        <w:t>(dialysis</w:t>
      </w:r>
      <w:r w:rsidR="00995FEE" w:rsidRPr="00641F9B">
        <w:rPr>
          <w:rFonts w:ascii="Garamond" w:hAnsi="Garamond"/>
          <w:color w:val="1F4E79" w:themeColor="accent1" w:themeShade="80"/>
        </w:rPr>
        <w:t xml:space="preserve"> through abdomen)</w:t>
      </w:r>
    </w:p>
    <w:p w14:paraId="26370277" w14:textId="77777777" w:rsidR="00774855" w:rsidRPr="00641F9B" w:rsidRDefault="00774855" w:rsidP="00A45B48">
      <w:pPr>
        <w:spacing w:after="60" w:line="240" w:lineRule="auto"/>
        <w:rPr>
          <w:rFonts w:ascii="Garamond" w:hAnsi="Garamond"/>
          <w:color w:val="1F4E79" w:themeColor="accent1" w:themeShade="80"/>
          <w:sz w:val="4"/>
          <w:szCs w:val="4"/>
        </w:rPr>
      </w:pPr>
    </w:p>
    <w:p w14:paraId="276652F8" w14:textId="180B952E" w:rsidR="00810169" w:rsidRPr="00641F9B" w:rsidRDefault="00810169" w:rsidP="00A45B48">
      <w:pPr>
        <w:pStyle w:val="ListParagraph"/>
        <w:numPr>
          <w:ilvl w:val="0"/>
          <w:numId w:val="7"/>
        </w:numPr>
        <w:spacing w:after="60" w:line="240" w:lineRule="auto"/>
        <w:rPr>
          <w:rFonts w:ascii="Garamond" w:hAnsi="Garamond"/>
          <w:b/>
          <w:bCs/>
          <w:color w:val="1F4E79" w:themeColor="accent1" w:themeShade="80"/>
        </w:rPr>
      </w:pPr>
      <w:r w:rsidRPr="00641F9B">
        <w:rPr>
          <w:rFonts w:ascii="Garamond" w:hAnsi="Garamond"/>
          <w:b/>
          <w:bCs/>
          <w:color w:val="1F4E79" w:themeColor="accent1" w:themeShade="80"/>
        </w:rPr>
        <w:t>What type of dialysis has the best results?</w:t>
      </w:r>
      <w:r w:rsidR="003851B1" w:rsidRPr="00641F9B">
        <w:rPr>
          <w:rFonts w:ascii="Garamond" w:hAnsi="Garamond"/>
          <w:b/>
          <w:bCs/>
          <w:color w:val="1F4E79" w:themeColor="accent1" w:themeShade="80"/>
        </w:rPr>
        <w:t xml:space="preserve"> [ESKD]</w:t>
      </w:r>
    </w:p>
    <w:p w14:paraId="1B89AF5D" w14:textId="5CC9FE10"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in center hemodialysis</w:t>
      </w:r>
    </w:p>
    <w:p w14:paraId="0C195044" w14:textId="1A3E9AED"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peritoneal dialysis</w:t>
      </w:r>
    </w:p>
    <w:p w14:paraId="4228ED23" w14:textId="554204D2"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home hemodialysis</w:t>
      </w:r>
    </w:p>
    <w:p w14:paraId="371E268A" w14:textId="630EE516" w:rsidR="00995FEE"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 xml:space="preserve">all dialysis </w:t>
      </w:r>
      <w:proofErr w:type="gramStart"/>
      <w:r w:rsidRPr="00641F9B">
        <w:rPr>
          <w:rFonts w:ascii="Garamond" w:hAnsi="Garamond"/>
          <w:color w:val="1F4E79" w:themeColor="accent1" w:themeShade="80"/>
        </w:rPr>
        <w:t>are</w:t>
      </w:r>
      <w:proofErr w:type="gramEnd"/>
      <w:r w:rsidRPr="00641F9B">
        <w:rPr>
          <w:rFonts w:ascii="Garamond" w:hAnsi="Garamond"/>
          <w:color w:val="1F4E79" w:themeColor="accent1" w:themeShade="80"/>
        </w:rPr>
        <w:t xml:space="preserve"> equal in terms of outcome</w:t>
      </w:r>
      <w:r w:rsidR="00995FEE" w:rsidRPr="00641F9B">
        <w:rPr>
          <w:rFonts w:ascii="Garamond" w:hAnsi="Garamond"/>
          <w:color w:val="1F4E79" w:themeColor="accent1" w:themeShade="80"/>
        </w:rPr>
        <w:t>, it's about individual choice.</w:t>
      </w:r>
    </w:p>
    <w:p w14:paraId="1AB95945" w14:textId="77777777" w:rsidR="00995FEE" w:rsidRPr="00641F9B" w:rsidRDefault="00995FEE" w:rsidP="00A45B48">
      <w:pPr>
        <w:spacing w:after="60" w:line="240" w:lineRule="auto"/>
        <w:rPr>
          <w:rFonts w:ascii="Garamond" w:hAnsi="Garamond"/>
          <w:color w:val="1F4E79" w:themeColor="accent1" w:themeShade="80"/>
          <w:sz w:val="4"/>
          <w:szCs w:val="4"/>
        </w:rPr>
      </w:pPr>
    </w:p>
    <w:p w14:paraId="53A27D70" w14:textId="12695EEF" w:rsidR="00810169" w:rsidRPr="00641F9B" w:rsidRDefault="00810169" w:rsidP="00A45B48">
      <w:pPr>
        <w:pStyle w:val="ListParagraph"/>
        <w:numPr>
          <w:ilvl w:val="0"/>
          <w:numId w:val="7"/>
        </w:numPr>
        <w:spacing w:after="60" w:line="240" w:lineRule="auto"/>
        <w:rPr>
          <w:rFonts w:ascii="Garamond" w:hAnsi="Garamond"/>
          <w:b/>
          <w:bCs/>
          <w:color w:val="1F4E79" w:themeColor="accent1" w:themeShade="80"/>
        </w:rPr>
      </w:pPr>
      <w:r w:rsidRPr="00641F9B">
        <w:rPr>
          <w:rFonts w:ascii="Garamond" w:hAnsi="Garamond"/>
          <w:b/>
          <w:bCs/>
          <w:color w:val="1F4E79" w:themeColor="accent1" w:themeShade="80"/>
        </w:rPr>
        <w:t>Which type of dialysis makes it easier to travel?</w:t>
      </w:r>
      <w:r w:rsidR="003851B1" w:rsidRPr="00641F9B">
        <w:rPr>
          <w:rFonts w:ascii="Garamond" w:hAnsi="Garamond"/>
          <w:b/>
          <w:bCs/>
          <w:color w:val="1F4E79" w:themeColor="accent1" w:themeShade="80"/>
        </w:rPr>
        <w:t xml:space="preserve"> [ESKD]</w:t>
      </w:r>
    </w:p>
    <w:p w14:paraId="1BB31592" w14:textId="2CF1FEB9"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in center dialysis</w:t>
      </w:r>
    </w:p>
    <w:p w14:paraId="404F3A63" w14:textId="65004C8C"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home dialysis</w:t>
      </w:r>
    </w:p>
    <w:p w14:paraId="3A7FB238" w14:textId="66185450"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both</w:t>
      </w:r>
    </w:p>
    <w:p w14:paraId="4FE4E868" w14:textId="53821358" w:rsidR="00810169" w:rsidRPr="00641F9B" w:rsidRDefault="00810169" w:rsidP="00A45B48">
      <w:pPr>
        <w:pStyle w:val="ListParagraph"/>
        <w:numPr>
          <w:ilvl w:val="1"/>
          <w:numId w:val="7"/>
        </w:numPr>
        <w:spacing w:after="60" w:line="240" w:lineRule="auto"/>
        <w:rPr>
          <w:rFonts w:ascii="Garamond" w:hAnsi="Garamond"/>
          <w:color w:val="1F4E79" w:themeColor="accent1" w:themeShade="80"/>
        </w:rPr>
      </w:pPr>
      <w:r w:rsidRPr="00641F9B">
        <w:rPr>
          <w:rFonts w:ascii="Garamond" w:hAnsi="Garamond"/>
          <w:color w:val="1F4E79" w:themeColor="accent1" w:themeShade="80"/>
        </w:rPr>
        <w:t>none</w:t>
      </w:r>
    </w:p>
    <w:p w14:paraId="1BB4C45C" w14:textId="77777777" w:rsidR="00810169" w:rsidRPr="00641F9B" w:rsidRDefault="00810169" w:rsidP="00A45B48">
      <w:pPr>
        <w:spacing w:after="40" w:line="240" w:lineRule="auto"/>
        <w:rPr>
          <w:rFonts w:ascii="Garamond" w:hAnsi="Garamond"/>
          <w:color w:val="1F4E79" w:themeColor="accent1" w:themeShade="80"/>
          <w:sz w:val="6"/>
          <w:szCs w:val="6"/>
        </w:rPr>
      </w:pPr>
    </w:p>
    <w:p w14:paraId="00DDCA74" w14:textId="22CFE211"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Peritoneal dialysis is</w:t>
      </w:r>
      <w:r w:rsidR="003851B1" w:rsidRPr="00641F9B">
        <w:rPr>
          <w:rFonts w:ascii="Garamond" w:hAnsi="Garamond"/>
          <w:b/>
          <w:bCs/>
          <w:color w:val="1F4E79" w:themeColor="accent1" w:themeShade="80"/>
        </w:rPr>
        <w:t xml:space="preserve"> [ESKD]</w:t>
      </w:r>
    </w:p>
    <w:p w14:paraId="57AC6D20" w14:textId="7A014CD4"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dialysis with a tube in the belly</w:t>
      </w:r>
    </w:p>
    <w:p w14:paraId="0CE34C2E" w14:textId="673E5A4D" w:rsidR="00810169" w:rsidRPr="00641F9B" w:rsidRDefault="00995FEE"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 xml:space="preserve">blood </w:t>
      </w:r>
      <w:r w:rsidR="00810169" w:rsidRPr="00641F9B">
        <w:rPr>
          <w:rFonts w:ascii="Garamond" w:hAnsi="Garamond"/>
          <w:color w:val="1F4E79" w:themeColor="accent1" w:themeShade="80"/>
        </w:rPr>
        <w:t>dialysis therapy needed 3 times a week</w:t>
      </w:r>
      <w:r w:rsidRPr="00641F9B">
        <w:rPr>
          <w:rFonts w:ascii="Garamond" w:hAnsi="Garamond"/>
          <w:color w:val="1F4E79" w:themeColor="accent1" w:themeShade="80"/>
        </w:rPr>
        <w:t xml:space="preserve"> that uses needles or bloodline</w:t>
      </w:r>
    </w:p>
    <w:p w14:paraId="06EE40B4" w14:textId="1ECE3CCF" w:rsidR="00810169" w:rsidRPr="00641F9B" w:rsidRDefault="00995FEE"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 xml:space="preserve">blood </w:t>
      </w:r>
      <w:r w:rsidR="00810169" w:rsidRPr="00641F9B">
        <w:rPr>
          <w:rFonts w:ascii="Garamond" w:hAnsi="Garamond"/>
          <w:color w:val="1F4E79" w:themeColor="accent1" w:themeShade="80"/>
        </w:rPr>
        <w:t xml:space="preserve">dialysis </w:t>
      </w:r>
      <w:r w:rsidRPr="00641F9B">
        <w:rPr>
          <w:rFonts w:ascii="Garamond" w:hAnsi="Garamond"/>
          <w:color w:val="1F4E79" w:themeColor="accent1" w:themeShade="80"/>
        </w:rPr>
        <w:t xml:space="preserve">therapy 6 days a week </w:t>
      </w:r>
      <w:r w:rsidR="00810169" w:rsidRPr="00641F9B">
        <w:rPr>
          <w:rFonts w:ascii="Garamond" w:hAnsi="Garamond"/>
          <w:color w:val="1F4E79" w:themeColor="accent1" w:themeShade="80"/>
        </w:rPr>
        <w:t>that uses needles</w:t>
      </w:r>
      <w:r w:rsidRPr="00641F9B">
        <w:rPr>
          <w:rFonts w:ascii="Garamond" w:hAnsi="Garamond"/>
          <w:color w:val="1F4E79" w:themeColor="accent1" w:themeShade="80"/>
        </w:rPr>
        <w:t xml:space="preserve"> or bloodline</w:t>
      </w:r>
    </w:p>
    <w:p w14:paraId="7D34F182" w14:textId="57CDDD1F"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ll of the above</w:t>
      </w:r>
    </w:p>
    <w:p w14:paraId="73220A4D" w14:textId="77777777" w:rsidR="00810169" w:rsidRPr="00641F9B" w:rsidRDefault="00810169" w:rsidP="00A45B48">
      <w:pPr>
        <w:spacing w:after="40" w:line="240" w:lineRule="auto"/>
        <w:rPr>
          <w:rFonts w:ascii="Garamond" w:hAnsi="Garamond"/>
          <w:color w:val="1F4E79" w:themeColor="accent1" w:themeShade="80"/>
          <w:sz w:val="6"/>
          <w:szCs w:val="6"/>
        </w:rPr>
      </w:pPr>
    </w:p>
    <w:p w14:paraId="7BF21265" w14:textId="5E3EA38B" w:rsidR="00995FEE"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In center hemodialysis is</w:t>
      </w:r>
      <w:r w:rsidR="003851B1" w:rsidRPr="00641F9B">
        <w:rPr>
          <w:rFonts w:ascii="Garamond" w:hAnsi="Garamond"/>
          <w:b/>
          <w:bCs/>
          <w:color w:val="1F4E79" w:themeColor="accent1" w:themeShade="80"/>
        </w:rPr>
        <w:t xml:space="preserve"> [ESKD]</w:t>
      </w:r>
    </w:p>
    <w:p w14:paraId="10B8B896" w14:textId="71556FA3" w:rsidR="00995FEE" w:rsidRPr="00641F9B" w:rsidRDefault="00995FEE"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 xml:space="preserve">dialysis with a tube in the belly    </w:t>
      </w:r>
    </w:p>
    <w:p w14:paraId="198E0AC4" w14:textId="58918AF9" w:rsidR="00995FEE" w:rsidRPr="00641F9B" w:rsidRDefault="00995FEE"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blood dialysis therapy needed 3 times a week that uses needles or bloodline</w:t>
      </w:r>
    </w:p>
    <w:p w14:paraId="793FC47C" w14:textId="574DA0CB" w:rsidR="00995FEE" w:rsidRPr="00641F9B" w:rsidRDefault="00995FEE"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blood dialysis therapy 6 days a week that uses needles or bloodline</w:t>
      </w:r>
    </w:p>
    <w:p w14:paraId="1E61CD99" w14:textId="4070F471" w:rsidR="00995FEE" w:rsidRPr="00641F9B" w:rsidRDefault="00995FEE"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ll of the above</w:t>
      </w:r>
    </w:p>
    <w:p w14:paraId="2919267F" w14:textId="77777777" w:rsidR="00810169" w:rsidRPr="00641F9B" w:rsidRDefault="00810169" w:rsidP="00A45B48">
      <w:pPr>
        <w:spacing w:after="40" w:line="240" w:lineRule="auto"/>
        <w:rPr>
          <w:rFonts w:ascii="Garamond" w:hAnsi="Garamond"/>
          <w:color w:val="1F4E79" w:themeColor="accent1" w:themeShade="80"/>
          <w:sz w:val="6"/>
          <w:szCs w:val="6"/>
        </w:rPr>
      </w:pPr>
    </w:p>
    <w:p w14:paraId="44E6ADA7" w14:textId="2F390417"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AV </w:t>
      </w:r>
      <w:r w:rsidR="00A45B48" w:rsidRPr="00641F9B">
        <w:rPr>
          <w:rFonts w:ascii="Garamond" w:hAnsi="Garamond"/>
          <w:b/>
          <w:bCs/>
          <w:color w:val="1F4E79" w:themeColor="accent1" w:themeShade="80"/>
        </w:rPr>
        <w:t>(arteriovenous)</w:t>
      </w:r>
      <w:r w:rsidRPr="00641F9B">
        <w:rPr>
          <w:rFonts w:ascii="Garamond" w:hAnsi="Garamond"/>
          <w:b/>
          <w:bCs/>
          <w:color w:val="1F4E79" w:themeColor="accent1" w:themeShade="80"/>
        </w:rPr>
        <w:t xml:space="preserve"> fistula used for hemodialysis is:</w:t>
      </w:r>
      <w:r w:rsidR="003851B1" w:rsidRPr="00641F9B">
        <w:rPr>
          <w:rFonts w:ascii="Garamond" w:hAnsi="Garamond"/>
          <w:b/>
          <w:bCs/>
          <w:color w:val="1F4E79" w:themeColor="accent1" w:themeShade="80"/>
        </w:rPr>
        <w:t xml:space="preserve"> [ESKD]</w:t>
      </w:r>
    </w:p>
    <w:p w14:paraId="60A0BF80" w14:textId="1946BF44"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 surgical linking of an artery and vein</w:t>
      </w:r>
    </w:p>
    <w:p w14:paraId="11DF778E" w14:textId="4F2509A5"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 tube under the skin on your arm</w:t>
      </w:r>
    </w:p>
    <w:p w14:paraId="44FA4532" w14:textId="31388A48"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 tube coming out of your neck</w:t>
      </w:r>
    </w:p>
    <w:p w14:paraId="503D7B5C" w14:textId="165ACCC3"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 tube coming from your belly</w:t>
      </w:r>
    </w:p>
    <w:p w14:paraId="61B25D59" w14:textId="77777777" w:rsidR="00810169" w:rsidRPr="00641F9B" w:rsidRDefault="00810169" w:rsidP="00A45B48">
      <w:pPr>
        <w:spacing w:after="40" w:line="240" w:lineRule="auto"/>
        <w:rPr>
          <w:rFonts w:ascii="Garamond" w:hAnsi="Garamond"/>
          <w:color w:val="1F4E79" w:themeColor="accent1" w:themeShade="80"/>
          <w:sz w:val="6"/>
          <w:szCs w:val="6"/>
        </w:rPr>
      </w:pPr>
    </w:p>
    <w:p w14:paraId="12B412E0" w14:textId="6B800485"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AV </w:t>
      </w:r>
      <w:r w:rsidR="00A45B48" w:rsidRPr="00641F9B">
        <w:rPr>
          <w:rFonts w:ascii="Garamond" w:hAnsi="Garamond"/>
          <w:b/>
          <w:bCs/>
          <w:color w:val="1F4E79" w:themeColor="accent1" w:themeShade="80"/>
        </w:rPr>
        <w:t>(arteriovenous)</w:t>
      </w:r>
      <w:r w:rsidRPr="00641F9B">
        <w:rPr>
          <w:rFonts w:ascii="Garamond" w:hAnsi="Garamond"/>
          <w:b/>
          <w:bCs/>
          <w:color w:val="1F4E79" w:themeColor="accent1" w:themeShade="80"/>
        </w:rPr>
        <w:t xml:space="preserve"> graft used for hemodialysis is:</w:t>
      </w:r>
      <w:r w:rsidR="003851B1" w:rsidRPr="00641F9B">
        <w:rPr>
          <w:rFonts w:ascii="Garamond" w:hAnsi="Garamond"/>
          <w:b/>
          <w:bCs/>
          <w:color w:val="1F4E79" w:themeColor="accent1" w:themeShade="80"/>
        </w:rPr>
        <w:t xml:space="preserve"> [ESKD]</w:t>
      </w:r>
    </w:p>
    <w:p w14:paraId="2144D24D" w14:textId="2661F7BE"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 surgical linking of an artery and vein</w:t>
      </w:r>
    </w:p>
    <w:p w14:paraId="68448CEB" w14:textId="51E353A0"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 tube under the skin linking an artery and a vein</w:t>
      </w:r>
    </w:p>
    <w:p w14:paraId="28DEEF03" w14:textId="536A11D2"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 tube coming out of your neck</w:t>
      </w:r>
    </w:p>
    <w:p w14:paraId="0B83FF30" w14:textId="3E8227C5"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 tube coming from your belly</w:t>
      </w:r>
    </w:p>
    <w:p w14:paraId="61E197A5" w14:textId="77777777" w:rsidR="00810169" w:rsidRPr="00641F9B" w:rsidRDefault="00810169" w:rsidP="00A45B48">
      <w:pPr>
        <w:spacing w:after="40" w:line="240" w:lineRule="auto"/>
        <w:rPr>
          <w:rFonts w:ascii="Garamond" w:hAnsi="Garamond"/>
          <w:color w:val="1F4E79" w:themeColor="accent1" w:themeShade="80"/>
          <w:sz w:val="6"/>
          <w:szCs w:val="6"/>
        </w:rPr>
      </w:pPr>
    </w:p>
    <w:p w14:paraId="26839286" w14:textId="38661B14"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In center hemodialysis is done:</w:t>
      </w:r>
      <w:r w:rsidR="003851B1" w:rsidRPr="00641F9B">
        <w:rPr>
          <w:rFonts w:ascii="Garamond" w:hAnsi="Garamond"/>
          <w:b/>
          <w:bCs/>
          <w:color w:val="1F4E79" w:themeColor="accent1" w:themeShade="80"/>
        </w:rPr>
        <w:t xml:space="preserve"> [ESKD]</w:t>
      </w:r>
    </w:p>
    <w:p w14:paraId="2098E2A4" w14:textId="0BC268E9"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lastRenderedPageBreak/>
        <w:t>3 times weekly for 2 hours</w:t>
      </w:r>
    </w:p>
    <w:p w14:paraId="243B7DC1" w14:textId="674EC4BC"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3 times weekly for 4 hours</w:t>
      </w:r>
    </w:p>
    <w:p w14:paraId="1954163B" w14:textId="3A2967FB"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5 times weekly for 2 hours</w:t>
      </w:r>
    </w:p>
    <w:p w14:paraId="49E582FD" w14:textId="39C8F8FB"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5 times weekly for 4 hours</w:t>
      </w:r>
    </w:p>
    <w:p w14:paraId="04DF0E89" w14:textId="77777777" w:rsidR="00774855" w:rsidRPr="00641F9B" w:rsidRDefault="00774855" w:rsidP="00A45B48">
      <w:pPr>
        <w:spacing w:after="40" w:line="240" w:lineRule="auto"/>
        <w:rPr>
          <w:rFonts w:ascii="Garamond" w:hAnsi="Garamond"/>
          <w:color w:val="1F4E79" w:themeColor="accent1" w:themeShade="80"/>
          <w:sz w:val="6"/>
          <w:szCs w:val="6"/>
        </w:rPr>
      </w:pPr>
    </w:p>
    <w:p w14:paraId="7C3D6373" w14:textId="7EC84A90"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When is a good time to place a peritoneal dialysis tube?</w:t>
      </w:r>
      <w:r w:rsidR="003851B1" w:rsidRPr="00641F9B">
        <w:rPr>
          <w:rFonts w:ascii="Garamond" w:hAnsi="Garamond"/>
          <w:b/>
          <w:bCs/>
          <w:color w:val="1F4E79" w:themeColor="accent1" w:themeShade="80"/>
        </w:rPr>
        <w:t xml:space="preserve"> [ESKD]</w:t>
      </w:r>
    </w:p>
    <w:p w14:paraId="5A1D3022" w14:textId="647E2E18"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round 2 - 4 weeks before the dialysis is needed</w:t>
      </w:r>
    </w:p>
    <w:p w14:paraId="2CCC5DD9" w14:textId="6480A207"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fter starting in center hemodialysis</w:t>
      </w:r>
    </w:p>
    <w:p w14:paraId="37390AF9" w14:textId="0B944837"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up to 6 months before dialysis is needed</w:t>
      </w:r>
    </w:p>
    <w:p w14:paraId="2266D4B1" w14:textId="0B9400DC"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during training for peritoneal dialysis</w:t>
      </w:r>
    </w:p>
    <w:p w14:paraId="5DFA42CC" w14:textId="77777777" w:rsidR="00810169" w:rsidRPr="00641F9B" w:rsidRDefault="00810169" w:rsidP="00A45B48">
      <w:pPr>
        <w:spacing w:after="40" w:line="240" w:lineRule="auto"/>
        <w:rPr>
          <w:rFonts w:ascii="Garamond" w:hAnsi="Garamond"/>
          <w:color w:val="1F4E79" w:themeColor="accent1" w:themeShade="80"/>
          <w:sz w:val="6"/>
          <w:szCs w:val="6"/>
        </w:rPr>
      </w:pPr>
    </w:p>
    <w:p w14:paraId="64E1644C" w14:textId="38D098F9"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When is a good time to place a fistula to be used for hemodialysis access?</w:t>
      </w:r>
      <w:r w:rsidR="003851B1" w:rsidRPr="00641F9B">
        <w:rPr>
          <w:rFonts w:ascii="Garamond" w:hAnsi="Garamond"/>
          <w:b/>
          <w:bCs/>
          <w:color w:val="1F4E79" w:themeColor="accent1" w:themeShade="80"/>
        </w:rPr>
        <w:t xml:space="preserve"> [ESKD]</w:t>
      </w:r>
    </w:p>
    <w:p w14:paraId="35D1AFCC" w14:textId="53AC81C8"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just before starting the first dialysis</w:t>
      </w:r>
    </w:p>
    <w:p w14:paraId="4851E612" w14:textId="516E3D48"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fter dialysis has been started</w:t>
      </w:r>
    </w:p>
    <w:p w14:paraId="08F42CE4" w14:textId="16AE8540"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up to 6 months before dialysis is needed</w:t>
      </w:r>
    </w:p>
    <w:p w14:paraId="1A6ACCF8" w14:textId="15B6CCA6"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2 weeks before dialysis is needed</w:t>
      </w:r>
    </w:p>
    <w:p w14:paraId="0E460B08" w14:textId="77777777" w:rsidR="00810169" w:rsidRPr="00641F9B" w:rsidRDefault="00810169" w:rsidP="00A45B48">
      <w:pPr>
        <w:spacing w:after="40" w:line="240" w:lineRule="auto"/>
        <w:rPr>
          <w:rFonts w:ascii="Garamond" w:hAnsi="Garamond"/>
          <w:color w:val="1F4E79" w:themeColor="accent1" w:themeShade="80"/>
          <w:sz w:val="6"/>
          <w:szCs w:val="6"/>
        </w:rPr>
      </w:pPr>
    </w:p>
    <w:p w14:paraId="3021E994" w14:textId="6A67A5C0"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You can be placed on the list for a kidney transplant when your kidney</w:t>
      </w:r>
      <w:r w:rsidR="00A45B48" w:rsidRPr="00641F9B">
        <w:rPr>
          <w:rFonts w:ascii="Garamond" w:hAnsi="Garamond"/>
          <w:b/>
          <w:bCs/>
          <w:color w:val="1F4E79" w:themeColor="accent1" w:themeShade="80"/>
        </w:rPr>
        <w:t xml:space="preserve"> function </w:t>
      </w:r>
      <w:r w:rsidRPr="00641F9B">
        <w:rPr>
          <w:rFonts w:ascii="Garamond" w:hAnsi="Garamond"/>
          <w:b/>
          <w:bCs/>
          <w:color w:val="1F4E79" w:themeColor="accent1" w:themeShade="80"/>
        </w:rPr>
        <w:t>get</w:t>
      </w:r>
      <w:r w:rsidR="00A45B48" w:rsidRPr="00641F9B">
        <w:rPr>
          <w:rFonts w:ascii="Garamond" w:hAnsi="Garamond"/>
          <w:b/>
          <w:bCs/>
          <w:color w:val="1F4E79" w:themeColor="accent1" w:themeShade="80"/>
        </w:rPr>
        <w:t>s</w:t>
      </w:r>
      <w:r w:rsidRPr="00641F9B">
        <w:rPr>
          <w:rFonts w:ascii="Garamond" w:hAnsi="Garamond"/>
          <w:b/>
          <w:bCs/>
          <w:color w:val="1F4E79" w:themeColor="accent1" w:themeShade="80"/>
        </w:rPr>
        <w:t xml:space="preserve"> below:</w:t>
      </w:r>
      <w:r w:rsidR="003851B1" w:rsidRPr="00641F9B">
        <w:rPr>
          <w:rFonts w:ascii="Garamond" w:hAnsi="Garamond"/>
          <w:b/>
          <w:bCs/>
          <w:color w:val="1F4E79" w:themeColor="accent1" w:themeShade="80"/>
        </w:rPr>
        <w:t xml:space="preserve"> [ESKD]</w:t>
      </w:r>
    </w:p>
    <w:p w14:paraId="200AAB09" w14:textId="78BF4561"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50 %</w:t>
      </w:r>
    </w:p>
    <w:p w14:paraId="54502AB2" w14:textId="0DBDA568"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40 %</w:t>
      </w:r>
    </w:p>
    <w:p w14:paraId="2282D1DF" w14:textId="740EEE01"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30 %</w:t>
      </w:r>
    </w:p>
    <w:p w14:paraId="0FBA1E5F" w14:textId="34B216FF"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20 %</w:t>
      </w:r>
    </w:p>
    <w:p w14:paraId="722BEB7D" w14:textId="77777777" w:rsidR="00810169" w:rsidRPr="00641F9B" w:rsidRDefault="00810169" w:rsidP="00A45B48">
      <w:pPr>
        <w:spacing w:after="40" w:line="240" w:lineRule="auto"/>
        <w:rPr>
          <w:rFonts w:ascii="Garamond" w:hAnsi="Garamond"/>
          <w:color w:val="1F4E79" w:themeColor="accent1" w:themeShade="80"/>
          <w:sz w:val="4"/>
          <w:szCs w:val="4"/>
        </w:rPr>
      </w:pPr>
    </w:p>
    <w:p w14:paraId="19F61778" w14:textId="19E86D6D"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End Stage Renal Disease (ESRD) </w:t>
      </w:r>
      <w:r w:rsidR="00774855" w:rsidRPr="00641F9B">
        <w:rPr>
          <w:rFonts w:ascii="Garamond" w:hAnsi="Garamond"/>
          <w:b/>
          <w:bCs/>
          <w:color w:val="1F4E79" w:themeColor="accent1" w:themeShade="80"/>
        </w:rPr>
        <w:t xml:space="preserve">and initiation of dialysis is a major disability and requires for people to </w:t>
      </w:r>
      <w:r w:rsidRPr="00641F9B">
        <w:rPr>
          <w:rFonts w:ascii="Garamond" w:hAnsi="Garamond"/>
          <w:b/>
          <w:bCs/>
          <w:color w:val="1F4E79" w:themeColor="accent1" w:themeShade="80"/>
        </w:rPr>
        <w:t>quit their jobs when they start dialysis.</w:t>
      </w:r>
      <w:r w:rsidR="003851B1" w:rsidRPr="00641F9B">
        <w:rPr>
          <w:rFonts w:ascii="Garamond" w:hAnsi="Garamond"/>
          <w:b/>
          <w:bCs/>
          <w:color w:val="1F4E79" w:themeColor="accent1" w:themeShade="80"/>
        </w:rPr>
        <w:t xml:space="preserve"> [ESKD]</w:t>
      </w:r>
    </w:p>
    <w:p w14:paraId="10EF1038" w14:textId="1F633C26"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True</w:t>
      </w:r>
    </w:p>
    <w:p w14:paraId="3E4DDB9B" w14:textId="3DBDAE54"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False</w:t>
      </w:r>
    </w:p>
    <w:p w14:paraId="30D5AC80" w14:textId="77777777" w:rsidR="00A45B48" w:rsidRPr="00641F9B" w:rsidRDefault="00A45B48" w:rsidP="00A45B48">
      <w:pPr>
        <w:pStyle w:val="ListParagraph"/>
        <w:spacing w:after="40" w:line="240" w:lineRule="auto"/>
        <w:ind w:left="1440"/>
        <w:rPr>
          <w:rFonts w:ascii="Garamond" w:hAnsi="Garamond"/>
          <w:color w:val="1F4E79" w:themeColor="accent1" w:themeShade="80"/>
        </w:rPr>
      </w:pPr>
    </w:p>
    <w:p w14:paraId="4BEEAA0A" w14:textId="67DAF303"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If you get Medicare and you decide to do a home </w:t>
      </w:r>
      <w:r w:rsidR="00A45B48" w:rsidRPr="00641F9B">
        <w:rPr>
          <w:rFonts w:ascii="Garamond" w:hAnsi="Garamond"/>
          <w:b/>
          <w:bCs/>
          <w:color w:val="1F4E79" w:themeColor="accent1" w:themeShade="80"/>
        </w:rPr>
        <w:t>dialysis,</w:t>
      </w:r>
      <w:r w:rsidRPr="00641F9B">
        <w:rPr>
          <w:rFonts w:ascii="Garamond" w:hAnsi="Garamond"/>
          <w:b/>
          <w:bCs/>
          <w:color w:val="1F4E79" w:themeColor="accent1" w:themeShade="80"/>
        </w:rPr>
        <w:t xml:space="preserve"> when does your Medicare </w:t>
      </w:r>
      <w:r w:rsidR="00A45B48" w:rsidRPr="00641F9B">
        <w:rPr>
          <w:rFonts w:ascii="Garamond" w:hAnsi="Garamond"/>
          <w:b/>
          <w:bCs/>
          <w:color w:val="1F4E79" w:themeColor="accent1" w:themeShade="80"/>
        </w:rPr>
        <w:t xml:space="preserve">coverage </w:t>
      </w:r>
      <w:r w:rsidRPr="00641F9B">
        <w:rPr>
          <w:rFonts w:ascii="Garamond" w:hAnsi="Garamond"/>
          <w:b/>
          <w:bCs/>
          <w:color w:val="1F4E79" w:themeColor="accent1" w:themeShade="80"/>
        </w:rPr>
        <w:t>begin?</w:t>
      </w:r>
      <w:r w:rsidR="003851B1" w:rsidRPr="00641F9B">
        <w:rPr>
          <w:rFonts w:ascii="Garamond" w:hAnsi="Garamond"/>
          <w:b/>
          <w:bCs/>
          <w:color w:val="1F4E79" w:themeColor="accent1" w:themeShade="80"/>
        </w:rPr>
        <w:t xml:space="preserve"> [ESKD]</w:t>
      </w:r>
    </w:p>
    <w:p w14:paraId="1DFE2E95" w14:textId="705E6402"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the month you begin dialysis</w:t>
      </w:r>
    </w:p>
    <w:p w14:paraId="3B4DC1A7" w14:textId="1AFC5156"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fter one month</w:t>
      </w:r>
    </w:p>
    <w:p w14:paraId="310AEE00" w14:textId="7216D6CB"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fter three months</w:t>
      </w:r>
    </w:p>
    <w:p w14:paraId="0B5930AC" w14:textId="6FC9024E"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after 6 months</w:t>
      </w:r>
    </w:p>
    <w:p w14:paraId="77ACF293" w14:textId="77777777" w:rsidR="00810169" w:rsidRPr="00641F9B" w:rsidRDefault="00810169" w:rsidP="00A45B48">
      <w:pPr>
        <w:spacing w:after="40" w:line="240" w:lineRule="auto"/>
        <w:rPr>
          <w:rFonts w:ascii="Garamond" w:hAnsi="Garamond"/>
          <w:color w:val="1F4E79" w:themeColor="accent1" w:themeShade="80"/>
          <w:sz w:val="6"/>
          <w:szCs w:val="6"/>
        </w:rPr>
      </w:pPr>
    </w:p>
    <w:p w14:paraId="40E2E52B" w14:textId="6B68E2CE" w:rsidR="00810169" w:rsidRPr="00641F9B" w:rsidRDefault="00810169" w:rsidP="00A45B48">
      <w:pPr>
        <w:pStyle w:val="ListParagraph"/>
        <w:numPr>
          <w:ilvl w:val="0"/>
          <w:numId w:val="7"/>
        </w:numPr>
        <w:spacing w:after="40" w:line="240" w:lineRule="auto"/>
        <w:rPr>
          <w:rFonts w:ascii="Garamond" w:hAnsi="Garamond"/>
          <w:b/>
          <w:bCs/>
          <w:strike/>
          <w:color w:val="1F4E79" w:themeColor="accent1" w:themeShade="80"/>
        </w:rPr>
      </w:pPr>
      <w:r w:rsidRPr="00641F9B">
        <w:rPr>
          <w:rFonts w:ascii="Garamond" w:hAnsi="Garamond"/>
          <w:b/>
          <w:bCs/>
          <w:strike/>
          <w:color w:val="1F4E79" w:themeColor="accent1" w:themeShade="80"/>
        </w:rPr>
        <w:t xml:space="preserve">If you get Medicare and decide to do in center </w:t>
      </w:r>
      <w:r w:rsidR="00A45B48" w:rsidRPr="00641F9B">
        <w:rPr>
          <w:rFonts w:ascii="Garamond" w:hAnsi="Garamond"/>
          <w:b/>
          <w:bCs/>
          <w:strike/>
          <w:color w:val="1F4E79" w:themeColor="accent1" w:themeShade="80"/>
        </w:rPr>
        <w:t>hemodialysis,</w:t>
      </w:r>
      <w:r w:rsidRPr="00641F9B">
        <w:rPr>
          <w:rFonts w:ascii="Garamond" w:hAnsi="Garamond"/>
          <w:b/>
          <w:bCs/>
          <w:strike/>
          <w:color w:val="1F4E79" w:themeColor="accent1" w:themeShade="80"/>
        </w:rPr>
        <w:t xml:space="preserve"> when does your Medicare </w:t>
      </w:r>
      <w:r w:rsidR="00A45B48" w:rsidRPr="00641F9B">
        <w:rPr>
          <w:rFonts w:ascii="Garamond" w:hAnsi="Garamond"/>
          <w:b/>
          <w:bCs/>
          <w:strike/>
          <w:color w:val="1F4E79" w:themeColor="accent1" w:themeShade="80"/>
        </w:rPr>
        <w:t xml:space="preserve">coverage </w:t>
      </w:r>
      <w:r w:rsidRPr="00641F9B">
        <w:rPr>
          <w:rFonts w:ascii="Garamond" w:hAnsi="Garamond"/>
          <w:b/>
          <w:bCs/>
          <w:strike/>
          <w:color w:val="1F4E79" w:themeColor="accent1" w:themeShade="80"/>
        </w:rPr>
        <w:t>begin?</w:t>
      </w:r>
      <w:r w:rsidR="003851B1" w:rsidRPr="00641F9B">
        <w:rPr>
          <w:rFonts w:ascii="Garamond" w:hAnsi="Garamond"/>
          <w:b/>
          <w:bCs/>
          <w:strike/>
          <w:color w:val="1F4E79" w:themeColor="accent1" w:themeShade="80"/>
        </w:rPr>
        <w:t xml:space="preserve"> [ESKD]</w:t>
      </w:r>
    </w:p>
    <w:p w14:paraId="5B7E6E86" w14:textId="00DAA6C4"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the month you begin dialysis</w:t>
      </w:r>
    </w:p>
    <w:p w14:paraId="1C62E499" w14:textId="3AF26F27"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after one month</w:t>
      </w:r>
    </w:p>
    <w:p w14:paraId="18E873DD" w14:textId="64799AF3"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after three months</w:t>
      </w:r>
    </w:p>
    <w:p w14:paraId="28B19431" w14:textId="1D6FDBCF"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after 6 months</w:t>
      </w:r>
    </w:p>
    <w:p w14:paraId="3F8EEA67" w14:textId="77777777" w:rsidR="00810169" w:rsidRPr="00641F9B" w:rsidRDefault="00810169" w:rsidP="00A45B48">
      <w:pPr>
        <w:spacing w:after="40" w:line="240" w:lineRule="auto"/>
        <w:rPr>
          <w:rFonts w:ascii="Garamond" w:hAnsi="Garamond"/>
          <w:color w:val="1F4E79" w:themeColor="accent1" w:themeShade="80"/>
          <w:sz w:val="6"/>
          <w:szCs w:val="6"/>
        </w:rPr>
      </w:pPr>
    </w:p>
    <w:p w14:paraId="68C339A6" w14:textId="75CFA1A2" w:rsidR="00810169" w:rsidRPr="00641F9B" w:rsidRDefault="00774C83"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Which</w:t>
      </w:r>
      <w:r w:rsidR="00810169" w:rsidRPr="00641F9B">
        <w:rPr>
          <w:rFonts w:ascii="Garamond" w:hAnsi="Garamond"/>
          <w:b/>
          <w:bCs/>
          <w:color w:val="1F4E79" w:themeColor="accent1" w:themeShade="80"/>
        </w:rPr>
        <w:t xml:space="preserve"> vitamin is </w:t>
      </w:r>
      <w:r w:rsidRPr="00641F9B">
        <w:rPr>
          <w:rFonts w:ascii="Garamond" w:hAnsi="Garamond"/>
          <w:b/>
          <w:bCs/>
          <w:color w:val="1F4E79" w:themeColor="accent1" w:themeShade="80"/>
        </w:rPr>
        <w:t>an important part of healthy bones in CKD</w:t>
      </w:r>
      <w:r w:rsidR="00810169" w:rsidRPr="00641F9B">
        <w:rPr>
          <w:rFonts w:ascii="Garamond" w:hAnsi="Garamond"/>
          <w:b/>
          <w:bCs/>
          <w:color w:val="1F4E79" w:themeColor="accent1" w:themeShade="80"/>
        </w:rPr>
        <w:t>?</w:t>
      </w:r>
      <w:r w:rsidR="003851B1" w:rsidRPr="00641F9B">
        <w:rPr>
          <w:rFonts w:ascii="Garamond" w:hAnsi="Garamond"/>
          <w:b/>
          <w:bCs/>
          <w:color w:val="1F4E79" w:themeColor="accent1" w:themeShade="80"/>
        </w:rPr>
        <w:t xml:space="preserve"> [CKD]</w:t>
      </w:r>
    </w:p>
    <w:p w14:paraId="2487730B" w14:textId="4C516681"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Vitamin A</w:t>
      </w:r>
    </w:p>
    <w:p w14:paraId="7B552963" w14:textId="51E0C3B9"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Vitamin B</w:t>
      </w:r>
    </w:p>
    <w:p w14:paraId="0D21A43E" w14:textId="630C8F21"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Vitamin C</w:t>
      </w:r>
    </w:p>
    <w:p w14:paraId="5EA699F1" w14:textId="776E9736"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Vitamin D</w:t>
      </w:r>
    </w:p>
    <w:p w14:paraId="386C8DF7" w14:textId="77777777" w:rsidR="00810169" w:rsidRPr="00641F9B" w:rsidRDefault="00810169" w:rsidP="00A45B48">
      <w:pPr>
        <w:spacing w:after="40" w:line="240" w:lineRule="auto"/>
        <w:rPr>
          <w:rFonts w:ascii="Garamond" w:hAnsi="Garamond"/>
          <w:color w:val="1F4E79" w:themeColor="accent1" w:themeShade="80"/>
          <w:sz w:val="6"/>
          <w:szCs w:val="6"/>
        </w:rPr>
      </w:pPr>
    </w:p>
    <w:p w14:paraId="378F0749" w14:textId="1D677850"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When are phosphate binders given?</w:t>
      </w:r>
      <w:r w:rsidR="003851B1" w:rsidRPr="00641F9B">
        <w:rPr>
          <w:rFonts w:ascii="Garamond" w:hAnsi="Garamond"/>
          <w:b/>
          <w:bCs/>
          <w:color w:val="1F4E79" w:themeColor="accent1" w:themeShade="80"/>
        </w:rPr>
        <w:t xml:space="preserve"> [CKD]</w:t>
      </w:r>
    </w:p>
    <w:p w14:paraId="05174B19" w14:textId="603D2EFD"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when phosphorus is too low</w:t>
      </w:r>
    </w:p>
    <w:p w14:paraId="69A8ADCF" w14:textId="38EC4ABC"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when phosphorus is too high</w:t>
      </w:r>
    </w:p>
    <w:p w14:paraId="0720D317" w14:textId="0270FDFB"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when potassium is too low</w:t>
      </w:r>
    </w:p>
    <w:p w14:paraId="114EDA9F" w14:textId="3E38F473"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when potassium is too high</w:t>
      </w:r>
    </w:p>
    <w:p w14:paraId="1925C142" w14:textId="77777777" w:rsidR="00810169" w:rsidRPr="00641F9B" w:rsidRDefault="00810169" w:rsidP="00A45B48">
      <w:pPr>
        <w:spacing w:after="40" w:line="240" w:lineRule="auto"/>
        <w:rPr>
          <w:rFonts w:ascii="Garamond" w:hAnsi="Garamond"/>
          <w:color w:val="1F4E79" w:themeColor="accent1" w:themeShade="80"/>
          <w:sz w:val="6"/>
          <w:szCs w:val="6"/>
        </w:rPr>
      </w:pPr>
    </w:p>
    <w:p w14:paraId="5873BCFE" w14:textId="2EF4DE76"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Smokers have more problems with failing kidneys than </w:t>
      </w:r>
      <w:r w:rsidR="00A45B48" w:rsidRPr="00641F9B">
        <w:rPr>
          <w:rFonts w:ascii="Garamond" w:hAnsi="Garamond"/>
          <w:b/>
          <w:bCs/>
          <w:color w:val="1F4E79" w:themeColor="accent1" w:themeShade="80"/>
        </w:rPr>
        <w:t>non-smokers</w:t>
      </w:r>
      <w:r w:rsidRPr="00641F9B">
        <w:rPr>
          <w:rFonts w:ascii="Garamond" w:hAnsi="Garamond"/>
          <w:b/>
          <w:bCs/>
          <w:color w:val="1F4E79" w:themeColor="accent1" w:themeShade="80"/>
        </w:rPr>
        <w:t>.</w:t>
      </w:r>
      <w:r w:rsidR="003851B1" w:rsidRPr="00641F9B">
        <w:rPr>
          <w:rFonts w:ascii="Garamond" w:hAnsi="Garamond"/>
          <w:b/>
          <w:bCs/>
          <w:color w:val="1F4E79" w:themeColor="accent1" w:themeShade="80"/>
        </w:rPr>
        <w:t xml:space="preserve"> [CKD]</w:t>
      </w:r>
    </w:p>
    <w:p w14:paraId="6B264911" w14:textId="0940D8CC"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True</w:t>
      </w:r>
    </w:p>
    <w:p w14:paraId="36CE077D" w14:textId="7E92B77A"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False</w:t>
      </w:r>
    </w:p>
    <w:p w14:paraId="1902190F" w14:textId="77777777" w:rsidR="00810169" w:rsidRPr="00641F9B" w:rsidRDefault="00810169" w:rsidP="00A45B48">
      <w:pPr>
        <w:spacing w:after="40" w:line="240" w:lineRule="auto"/>
        <w:rPr>
          <w:rFonts w:ascii="Garamond" w:hAnsi="Garamond"/>
          <w:color w:val="1F4E79" w:themeColor="accent1" w:themeShade="80"/>
          <w:sz w:val="6"/>
          <w:szCs w:val="6"/>
        </w:rPr>
      </w:pPr>
    </w:p>
    <w:p w14:paraId="00881557" w14:textId="6AE3E1D8"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Foamy urine </w:t>
      </w:r>
      <w:r w:rsidR="00774855" w:rsidRPr="00641F9B">
        <w:rPr>
          <w:rFonts w:ascii="Garamond" w:hAnsi="Garamond"/>
          <w:b/>
          <w:bCs/>
          <w:color w:val="1F4E79" w:themeColor="accent1" w:themeShade="80"/>
        </w:rPr>
        <w:t>may suggest that</w:t>
      </w:r>
      <w:r w:rsidRPr="00641F9B">
        <w:rPr>
          <w:rFonts w:ascii="Garamond" w:hAnsi="Garamond"/>
          <w:b/>
          <w:bCs/>
          <w:color w:val="1F4E79" w:themeColor="accent1" w:themeShade="80"/>
        </w:rPr>
        <w:t xml:space="preserve"> you are losing _____________ in your urine.</w:t>
      </w:r>
      <w:r w:rsidR="003851B1" w:rsidRPr="00641F9B">
        <w:rPr>
          <w:rFonts w:ascii="Garamond" w:hAnsi="Garamond"/>
          <w:b/>
          <w:bCs/>
          <w:color w:val="1F4E79" w:themeColor="accent1" w:themeShade="80"/>
        </w:rPr>
        <w:t xml:space="preserve"> </w:t>
      </w:r>
      <w:r w:rsidR="003851B1" w:rsidRPr="00641F9B">
        <w:rPr>
          <w:rFonts w:ascii="Garamond" w:hAnsi="Garamond"/>
          <w:b/>
          <w:bCs/>
          <w:color w:val="1F4E79" w:themeColor="accent1" w:themeShade="80"/>
        </w:rPr>
        <w:t>[G]</w:t>
      </w:r>
    </w:p>
    <w:p w14:paraId="7FA7699E" w14:textId="2BFC16C2"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potassium</w:t>
      </w:r>
    </w:p>
    <w:p w14:paraId="548BC963" w14:textId="6ACC6220"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protein</w:t>
      </w:r>
    </w:p>
    <w:p w14:paraId="11B9AB11" w14:textId="38A2B895"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lastRenderedPageBreak/>
        <w:t>creatinine</w:t>
      </w:r>
    </w:p>
    <w:p w14:paraId="1AE46553" w14:textId="6258006D"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urea</w:t>
      </w:r>
    </w:p>
    <w:p w14:paraId="470FD2D4" w14:textId="77777777" w:rsidR="00810169" w:rsidRPr="00641F9B" w:rsidRDefault="00810169" w:rsidP="00A45B48">
      <w:pPr>
        <w:spacing w:after="40" w:line="240" w:lineRule="auto"/>
        <w:rPr>
          <w:rFonts w:ascii="Garamond" w:hAnsi="Garamond"/>
          <w:color w:val="1F4E79" w:themeColor="accent1" w:themeShade="80"/>
          <w:sz w:val="6"/>
          <w:szCs w:val="6"/>
        </w:rPr>
      </w:pPr>
    </w:p>
    <w:p w14:paraId="4517F944" w14:textId="076C050B"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High phosphorus levels can cause:</w:t>
      </w:r>
      <w:r w:rsidR="003851B1" w:rsidRPr="00641F9B">
        <w:rPr>
          <w:rFonts w:ascii="Garamond" w:hAnsi="Garamond"/>
          <w:b/>
          <w:bCs/>
          <w:color w:val="1F4E79" w:themeColor="accent1" w:themeShade="80"/>
        </w:rPr>
        <w:t xml:space="preserve"> [CKD]</w:t>
      </w:r>
    </w:p>
    <w:p w14:paraId="43C26EE8" w14:textId="3276167C"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weight loss</w:t>
      </w:r>
    </w:p>
    <w:p w14:paraId="1525A5E2" w14:textId="061894A4"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hardening of blood vessel walls</w:t>
      </w:r>
    </w:p>
    <w:p w14:paraId="60597C48" w14:textId="59388778"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weakening of the pancreas</w:t>
      </w:r>
    </w:p>
    <w:p w14:paraId="6401C44D" w14:textId="090C0ADC"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liver damage</w:t>
      </w:r>
    </w:p>
    <w:p w14:paraId="32D49843" w14:textId="77777777" w:rsidR="00810169" w:rsidRPr="00641F9B" w:rsidRDefault="00810169" w:rsidP="00A45B48">
      <w:pPr>
        <w:spacing w:after="40" w:line="240" w:lineRule="auto"/>
        <w:rPr>
          <w:rFonts w:ascii="Garamond" w:hAnsi="Garamond"/>
          <w:color w:val="1F4E79" w:themeColor="accent1" w:themeShade="80"/>
          <w:sz w:val="6"/>
          <w:szCs w:val="6"/>
        </w:rPr>
      </w:pPr>
    </w:p>
    <w:p w14:paraId="20E21776" w14:textId="068F297B" w:rsidR="00810169" w:rsidRPr="00641F9B" w:rsidRDefault="00810169" w:rsidP="00A45B48">
      <w:pPr>
        <w:pStyle w:val="ListParagraph"/>
        <w:numPr>
          <w:ilvl w:val="0"/>
          <w:numId w:val="7"/>
        </w:numPr>
        <w:spacing w:after="40" w:line="240" w:lineRule="auto"/>
        <w:rPr>
          <w:rFonts w:ascii="Garamond" w:hAnsi="Garamond"/>
          <w:b/>
          <w:bCs/>
          <w:strike/>
          <w:color w:val="1F4E79" w:themeColor="accent1" w:themeShade="80"/>
        </w:rPr>
      </w:pPr>
      <w:r w:rsidRPr="00641F9B">
        <w:rPr>
          <w:rFonts w:ascii="Garamond" w:hAnsi="Garamond"/>
          <w:b/>
          <w:bCs/>
          <w:strike/>
          <w:color w:val="1F4E79" w:themeColor="accent1" w:themeShade="80"/>
        </w:rPr>
        <w:t xml:space="preserve">As your kidney disease gets worse, what builds up in </w:t>
      </w:r>
      <w:r w:rsidR="00A45B48" w:rsidRPr="00641F9B">
        <w:rPr>
          <w:rFonts w:ascii="Garamond" w:hAnsi="Garamond"/>
          <w:b/>
          <w:bCs/>
          <w:strike/>
          <w:color w:val="1F4E79" w:themeColor="accent1" w:themeShade="80"/>
        </w:rPr>
        <w:t>your</w:t>
      </w:r>
      <w:r w:rsidRPr="00641F9B">
        <w:rPr>
          <w:rFonts w:ascii="Garamond" w:hAnsi="Garamond"/>
          <w:b/>
          <w:bCs/>
          <w:strike/>
          <w:color w:val="1F4E79" w:themeColor="accent1" w:themeShade="80"/>
        </w:rPr>
        <w:t xml:space="preserve"> blood?</w:t>
      </w:r>
      <w:r w:rsidR="003851B1" w:rsidRPr="00641F9B">
        <w:rPr>
          <w:rFonts w:ascii="Garamond" w:hAnsi="Garamond"/>
          <w:b/>
          <w:bCs/>
          <w:strike/>
          <w:color w:val="1F4E79" w:themeColor="accent1" w:themeShade="80"/>
        </w:rPr>
        <w:t xml:space="preserve"> [CKD]</w:t>
      </w:r>
    </w:p>
    <w:p w14:paraId="1CAACA88" w14:textId="6418BDD9"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acid</w:t>
      </w:r>
    </w:p>
    <w:p w14:paraId="5F2893E1" w14:textId="178F40B8"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alkali</w:t>
      </w:r>
    </w:p>
    <w:p w14:paraId="32BDFBBA" w14:textId="02848F77"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proteins</w:t>
      </w:r>
    </w:p>
    <w:p w14:paraId="3D6ED202" w14:textId="33494547"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bicarbonate</w:t>
      </w:r>
    </w:p>
    <w:p w14:paraId="5F7B5C7C" w14:textId="77777777" w:rsidR="00810169" w:rsidRPr="00641F9B" w:rsidRDefault="00810169" w:rsidP="00A45B48">
      <w:pPr>
        <w:spacing w:after="40" w:line="240" w:lineRule="auto"/>
        <w:rPr>
          <w:rFonts w:ascii="Garamond" w:hAnsi="Garamond"/>
          <w:color w:val="1F4E79" w:themeColor="accent1" w:themeShade="80"/>
          <w:sz w:val="4"/>
          <w:szCs w:val="4"/>
        </w:rPr>
      </w:pPr>
    </w:p>
    <w:p w14:paraId="1A97DF02" w14:textId="71535513" w:rsidR="00810169" w:rsidRPr="00641F9B" w:rsidRDefault="00774855" w:rsidP="00A45B48">
      <w:pPr>
        <w:pStyle w:val="ListParagraph"/>
        <w:numPr>
          <w:ilvl w:val="0"/>
          <w:numId w:val="7"/>
        </w:numPr>
        <w:spacing w:after="40" w:line="240" w:lineRule="auto"/>
        <w:rPr>
          <w:rFonts w:ascii="Garamond" w:hAnsi="Garamond"/>
          <w:b/>
          <w:bCs/>
          <w:strike/>
          <w:color w:val="1F4E79" w:themeColor="accent1" w:themeShade="80"/>
        </w:rPr>
      </w:pPr>
      <w:r w:rsidRPr="00641F9B">
        <w:rPr>
          <w:rFonts w:ascii="Garamond" w:hAnsi="Garamond"/>
          <w:b/>
          <w:bCs/>
          <w:strike/>
          <w:color w:val="1F4E79" w:themeColor="accent1" w:themeShade="80"/>
        </w:rPr>
        <w:t>Erythropoietin</w:t>
      </w:r>
      <w:r w:rsidR="00F34A84" w:rsidRPr="00641F9B">
        <w:rPr>
          <w:rFonts w:ascii="Garamond" w:hAnsi="Garamond"/>
          <w:b/>
          <w:bCs/>
          <w:strike/>
          <w:color w:val="1F4E79" w:themeColor="accent1" w:themeShade="80"/>
        </w:rPr>
        <w:t xml:space="preserve"> (EPO)</w:t>
      </w:r>
      <w:r w:rsidRPr="00641F9B">
        <w:rPr>
          <w:rFonts w:ascii="Garamond" w:hAnsi="Garamond"/>
          <w:b/>
          <w:bCs/>
          <w:strike/>
          <w:color w:val="1F4E79" w:themeColor="accent1" w:themeShade="80"/>
        </w:rPr>
        <w:t xml:space="preserve"> is a hormone made by kidneys that helps </w:t>
      </w:r>
      <w:r w:rsidR="00F34A84" w:rsidRPr="00641F9B">
        <w:rPr>
          <w:rFonts w:ascii="Garamond" w:hAnsi="Garamond"/>
          <w:b/>
          <w:bCs/>
          <w:strike/>
          <w:color w:val="1F4E79" w:themeColor="accent1" w:themeShade="80"/>
        </w:rPr>
        <w:t>individuals’ body to make red blood cells. Therapy with EPO is usually targeted to achieve which of the following?</w:t>
      </w:r>
      <w:r w:rsidR="003851B1" w:rsidRPr="00641F9B">
        <w:rPr>
          <w:rFonts w:ascii="Garamond" w:hAnsi="Garamond"/>
          <w:b/>
          <w:bCs/>
          <w:strike/>
          <w:color w:val="1F4E79" w:themeColor="accent1" w:themeShade="80"/>
        </w:rPr>
        <w:t xml:space="preserve"> [CKD]</w:t>
      </w:r>
    </w:p>
    <w:p w14:paraId="4F532106" w14:textId="388A9180" w:rsidR="00810169" w:rsidRPr="00641F9B" w:rsidRDefault="00F34A84"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a near normal hemoglobin at about 12-14gm/dl</w:t>
      </w:r>
    </w:p>
    <w:p w14:paraId="4326C017" w14:textId="0EF93C51" w:rsidR="00810169" w:rsidRPr="00641F9B" w:rsidRDefault="00F34A84"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maintain low hemoglobin at about 9-11gm/dl</w:t>
      </w:r>
    </w:p>
    <w:p w14:paraId="40A41530" w14:textId="4A7A2D79" w:rsidR="00810169" w:rsidRPr="00641F9B" w:rsidRDefault="00F34A84"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 xml:space="preserve">maintain low hemoglobin at about 7-9gm/dl </w:t>
      </w:r>
    </w:p>
    <w:p w14:paraId="71CD9C50" w14:textId="4E00CB76" w:rsidR="00810169" w:rsidRPr="00641F9B" w:rsidRDefault="00F34A84"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EPO is dangerous and thus should never be used</w:t>
      </w:r>
    </w:p>
    <w:p w14:paraId="0F8A41CA" w14:textId="77777777" w:rsidR="00A45B48" w:rsidRPr="00641F9B" w:rsidRDefault="00A45B48" w:rsidP="00A45B48">
      <w:pPr>
        <w:pStyle w:val="ListParagraph"/>
        <w:spacing w:after="40" w:line="240" w:lineRule="auto"/>
        <w:ind w:left="1440"/>
        <w:rPr>
          <w:rFonts w:ascii="Garamond" w:hAnsi="Garamond"/>
          <w:color w:val="1F4E79" w:themeColor="accent1" w:themeShade="80"/>
        </w:rPr>
      </w:pPr>
    </w:p>
    <w:p w14:paraId="77F2AD02" w14:textId="1FB09A03" w:rsidR="00810169" w:rsidRPr="00641F9B" w:rsidRDefault="00F34A84" w:rsidP="00A45B48">
      <w:pPr>
        <w:pStyle w:val="ListParagraph"/>
        <w:numPr>
          <w:ilvl w:val="0"/>
          <w:numId w:val="7"/>
        </w:numPr>
        <w:spacing w:after="40" w:line="240" w:lineRule="auto"/>
        <w:rPr>
          <w:rFonts w:ascii="Garamond" w:hAnsi="Garamond"/>
          <w:b/>
          <w:bCs/>
          <w:strike/>
          <w:color w:val="1F4E79" w:themeColor="accent1" w:themeShade="80"/>
        </w:rPr>
      </w:pPr>
      <w:r w:rsidRPr="00641F9B">
        <w:rPr>
          <w:rFonts w:ascii="Garamond" w:hAnsi="Garamond"/>
          <w:b/>
          <w:bCs/>
          <w:strike/>
          <w:color w:val="1F4E79" w:themeColor="accent1" w:themeShade="80"/>
        </w:rPr>
        <w:t xml:space="preserve">High parathyroid hormone (PTH) levels are detrimental to the health of bones and heart. In addition to keeping the phosphorus under control which of the following class of medication may be needed to treat high PTH levels? </w:t>
      </w:r>
      <w:r w:rsidR="003851B1" w:rsidRPr="00641F9B">
        <w:rPr>
          <w:rFonts w:ascii="Garamond" w:hAnsi="Garamond"/>
          <w:b/>
          <w:bCs/>
          <w:strike/>
          <w:color w:val="1F4E79" w:themeColor="accent1" w:themeShade="80"/>
        </w:rPr>
        <w:t>[CKD]</w:t>
      </w:r>
    </w:p>
    <w:p w14:paraId="33E420FC" w14:textId="6EBEB6FF" w:rsidR="00810169" w:rsidRPr="00641F9B" w:rsidRDefault="00F34A84"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anti-hypertensive medications</w:t>
      </w:r>
    </w:p>
    <w:p w14:paraId="51D235BE" w14:textId="4874AD99" w:rsidR="00810169" w:rsidRPr="00641F9B" w:rsidRDefault="00F34A84"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erythropoietin therapy</w:t>
      </w:r>
    </w:p>
    <w:p w14:paraId="08649DD5" w14:textId="472F4C7C" w:rsidR="00810169" w:rsidRPr="00641F9B" w:rsidRDefault="00F34A84"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 xml:space="preserve">Vitamin D therapy </w:t>
      </w:r>
    </w:p>
    <w:p w14:paraId="1707A5C2" w14:textId="0A81E528"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proofErr w:type="gramStart"/>
      <w:r w:rsidRPr="00641F9B">
        <w:rPr>
          <w:rFonts w:ascii="Garamond" w:hAnsi="Garamond"/>
          <w:strike/>
          <w:color w:val="1F4E79" w:themeColor="accent1" w:themeShade="80"/>
        </w:rPr>
        <w:t>all of</w:t>
      </w:r>
      <w:proofErr w:type="gramEnd"/>
      <w:r w:rsidRPr="00641F9B">
        <w:rPr>
          <w:rFonts w:ascii="Garamond" w:hAnsi="Garamond"/>
          <w:strike/>
          <w:color w:val="1F4E79" w:themeColor="accent1" w:themeShade="80"/>
        </w:rPr>
        <w:t xml:space="preserve"> the above</w:t>
      </w:r>
    </w:p>
    <w:p w14:paraId="1B6ED1DB" w14:textId="77777777" w:rsidR="00810169" w:rsidRPr="00641F9B" w:rsidRDefault="00810169" w:rsidP="00A45B48">
      <w:pPr>
        <w:spacing w:after="40" w:line="240" w:lineRule="auto"/>
        <w:rPr>
          <w:rFonts w:ascii="Garamond" w:hAnsi="Garamond"/>
          <w:color w:val="1F4E79" w:themeColor="accent1" w:themeShade="80"/>
        </w:rPr>
      </w:pPr>
    </w:p>
    <w:p w14:paraId="057571E3" w14:textId="2CD7A975" w:rsidR="00810169" w:rsidRPr="00641F9B" w:rsidRDefault="00810169" w:rsidP="00A45B48">
      <w:pPr>
        <w:pStyle w:val="ListParagraph"/>
        <w:numPr>
          <w:ilvl w:val="0"/>
          <w:numId w:val="7"/>
        </w:numPr>
        <w:spacing w:after="40" w:line="240" w:lineRule="auto"/>
        <w:rPr>
          <w:rFonts w:ascii="Garamond" w:hAnsi="Garamond"/>
          <w:b/>
          <w:bCs/>
          <w:color w:val="1F4E79" w:themeColor="accent1" w:themeShade="80"/>
        </w:rPr>
      </w:pPr>
      <w:r w:rsidRPr="00641F9B">
        <w:rPr>
          <w:rFonts w:ascii="Garamond" w:hAnsi="Garamond"/>
          <w:b/>
          <w:bCs/>
          <w:color w:val="1F4E79" w:themeColor="accent1" w:themeShade="80"/>
        </w:rPr>
        <w:t xml:space="preserve">Chronic kidney disease </w:t>
      </w:r>
      <w:r w:rsidR="00A45B48" w:rsidRPr="00641F9B">
        <w:rPr>
          <w:rFonts w:ascii="Garamond" w:hAnsi="Garamond"/>
          <w:b/>
          <w:bCs/>
          <w:color w:val="1F4E79" w:themeColor="accent1" w:themeShade="80"/>
        </w:rPr>
        <w:t>(CKD)</w:t>
      </w:r>
      <w:r w:rsidRPr="00641F9B">
        <w:rPr>
          <w:rFonts w:ascii="Garamond" w:hAnsi="Garamond"/>
          <w:b/>
          <w:bCs/>
          <w:color w:val="1F4E79" w:themeColor="accent1" w:themeShade="80"/>
        </w:rPr>
        <w:t xml:space="preserve"> increases the risk of heart attack</w:t>
      </w:r>
      <w:r w:rsidR="003851B1" w:rsidRPr="00641F9B">
        <w:rPr>
          <w:rFonts w:ascii="Garamond" w:hAnsi="Garamond"/>
          <w:b/>
          <w:bCs/>
          <w:color w:val="1F4E79" w:themeColor="accent1" w:themeShade="80"/>
        </w:rPr>
        <w:t xml:space="preserve"> [CKD]</w:t>
      </w:r>
    </w:p>
    <w:p w14:paraId="059ED534" w14:textId="66B5F1BE"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True</w:t>
      </w:r>
    </w:p>
    <w:p w14:paraId="3965E729" w14:textId="1C625C69" w:rsidR="00810169" w:rsidRPr="00641F9B" w:rsidRDefault="00810169" w:rsidP="00A45B48">
      <w:pPr>
        <w:pStyle w:val="ListParagraph"/>
        <w:numPr>
          <w:ilvl w:val="1"/>
          <w:numId w:val="7"/>
        </w:numPr>
        <w:spacing w:after="40" w:line="240" w:lineRule="auto"/>
        <w:rPr>
          <w:rFonts w:ascii="Garamond" w:hAnsi="Garamond"/>
          <w:color w:val="1F4E79" w:themeColor="accent1" w:themeShade="80"/>
        </w:rPr>
      </w:pPr>
      <w:r w:rsidRPr="00641F9B">
        <w:rPr>
          <w:rFonts w:ascii="Garamond" w:hAnsi="Garamond"/>
          <w:color w:val="1F4E79" w:themeColor="accent1" w:themeShade="80"/>
        </w:rPr>
        <w:t>False</w:t>
      </w:r>
    </w:p>
    <w:p w14:paraId="1561DD60" w14:textId="77777777" w:rsidR="00810169" w:rsidRPr="00641F9B" w:rsidRDefault="00810169" w:rsidP="00A45B48">
      <w:pPr>
        <w:spacing w:after="40" w:line="240" w:lineRule="auto"/>
        <w:rPr>
          <w:rFonts w:ascii="Garamond" w:hAnsi="Garamond"/>
          <w:color w:val="1F4E79" w:themeColor="accent1" w:themeShade="80"/>
        </w:rPr>
      </w:pPr>
    </w:p>
    <w:p w14:paraId="6676584E" w14:textId="2B97A880" w:rsidR="00810169" w:rsidRPr="00641F9B" w:rsidRDefault="00810169" w:rsidP="00A45B48">
      <w:pPr>
        <w:pStyle w:val="ListParagraph"/>
        <w:numPr>
          <w:ilvl w:val="0"/>
          <w:numId w:val="7"/>
        </w:numPr>
        <w:spacing w:after="40" w:line="240" w:lineRule="auto"/>
        <w:rPr>
          <w:rFonts w:ascii="Garamond" w:hAnsi="Garamond"/>
          <w:b/>
          <w:bCs/>
          <w:strike/>
          <w:color w:val="1F4E79" w:themeColor="accent1" w:themeShade="80"/>
        </w:rPr>
      </w:pPr>
      <w:r w:rsidRPr="00641F9B">
        <w:rPr>
          <w:rFonts w:ascii="Garamond" w:hAnsi="Garamond"/>
          <w:b/>
          <w:bCs/>
          <w:strike/>
          <w:color w:val="1F4E79" w:themeColor="accent1" w:themeShade="80"/>
        </w:rPr>
        <w:t>Which med</w:t>
      </w:r>
      <w:r w:rsidR="00A45B48" w:rsidRPr="00641F9B">
        <w:rPr>
          <w:rFonts w:ascii="Garamond" w:hAnsi="Garamond"/>
          <w:b/>
          <w:bCs/>
          <w:strike/>
          <w:color w:val="1F4E79" w:themeColor="accent1" w:themeShade="80"/>
        </w:rPr>
        <w:t>ications</w:t>
      </w:r>
      <w:r w:rsidRPr="00641F9B">
        <w:rPr>
          <w:rFonts w:ascii="Garamond" w:hAnsi="Garamond"/>
          <w:b/>
          <w:bCs/>
          <w:strike/>
          <w:color w:val="1F4E79" w:themeColor="accent1" w:themeShade="80"/>
        </w:rPr>
        <w:t xml:space="preserve"> can help lower protein in urine?</w:t>
      </w:r>
      <w:r w:rsidR="003851B1" w:rsidRPr="00641F9B">
        <w:rPr>
          <w:rFonts w:ascii="Garamond" w:hAnsi="Garamond"/>
          <w:b/>
          <w:bCs/>
          <w:strike/>
          <w:color w:val="1F4E79" w:themeColor="accent1" w:themeShade="80"/>
        </w:rPr>
        <w:t xml:space="preserve"> [CKD]</w:t>
      </w:r>
    </w:p>
    <w:p w14:paraId="65269D86" w14:textId="737EB881"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 xml:space="preserve">some blood pressure medications </w:t>
      </w:r>
      <w:r w:rsidR="00A45B48" w:rsidRPr="00641F9B">
        <w:rPr>
          <w:rFonts w:ascii="Garamond" w:hAnsi="Garamond"/>
          <w:strike/>
          <w:color w:val="1F4E79" w:themeColor="accent1" w:themeShade="80"/>
        </w:rPr>
        <w:t>(Lisinopril</w:t>
      </w:r>
      <w:r w:rsidRPr="00641F9B">
        <w:rPr>
          <w:rFonts w:ascii="Garamond" w:hAnsi="Garamond"/>
          <w:strike/>
          <w:color w:val="1F4E79" w:themeColor="accent1" w:themeShade="80"/>
        </w:rPr>
        <w:t xml:space="preserve"> and Losartan)</w:t>
      </w:r>
    </w:p>
    <w:p w14:paraId="1575FAD2" w14:textId="14508ECA"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an active form of Vitamin D (par</w:t>
      </w:r>
      <w:r w:rsidR="00A45B48" w:rsidRPr="00641F9B">
        <w:rPr>
          <w:rFonts w:ascii="Garamond" w:hAnsi="Garamond"/>
          <w:strike/>
          <w:color w:val="1F4E79" w:themeColor="accent1" w:themeShade="80"/>
        </w:rPr>
        <w:t>i</w:t>
      </w:r>
      <w:r w:rsidRPr="00641F9B">
        <w:rPr>
          <w:rFonts w:ascii="Garamond" w:hAnsi="Garamond"/>
          <w:strike/>
          <w:color w:val="1F4E79" w:themeColor="accent1" w:themeShade="80"/>
        </w:rPr>
        <w:t>calcitol)</w:t>
      </w:r>
    </w:p>
    <w:p w14:paraId="6A23F54C" w14:textId="3EAD3A8A"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r w:rsidRPr="00641F9B">
        <w:rPr>
          <w:rFonts w:ascii="Garamond" w:hAnsi="Garamond"/>
          <w:strike/>
          <w:color w:val="1F4E79" w:themeColor="accent1" w:themeShade="80"/>
        </w:rPr>
        <w:t xml:space="preserve">some diuretics </w:t>
      </w:r>
      <w:r w:rsidR="00A45B48" w:rsidRPr="00641F9B">
        <w:rPr>
          <w:rFonts w:ascii="Garamond" w:hAnsi="Garamond"/>
          <w:strike/>
          <w:color w:val="1F4E79" w:themeColor="accent1" w:themeShade="80"/>
        </w:rPr>
        <w:t>(spironolactone</w:t>
      </w:r>
      <w:r w:rsidRPr="00641F9B">
        <w:rPr>
          <w:rFonts w:ascii="Garamond" w:hAnsi="Garamond"/>
          <w:strike/>
          <w:color w:val="1F4E79" w:themeColor="accent1" w:themeShade="80"/>
        </w:rPr>
        <w:t xml:space="preserve"> and eplerenone)</w:t>
      </w:r>
    </w:p>
    <w:p w14:paraId="0086487E" w14:textId="4E42F506" w:rsidR="00810169" w:rsidRPr="00641F9B" w:rsidRDefault="00810169" w:rsidP="00A45B48">
      <w:pPr>
        <w:pStyle w:val="ListParagraph"/>
        <w:numPr>
          <w:ilvl w:val="1"/>
          <w:numId w:val="7"/>
        </w:numPr>
        <w:spacing w:after="40" w:line="240" w:lineRule="auto"/>
        <w:rPr>
          <w:rFonts w:ascii="Garamond" w:hAnsi="Garamond"/>
          <w:strike/>
          <w:color w:val="1F4E79" w:themeColor="accent1" w:themeShade="80"/>
        </w:rPr>
      </w:pPr>
      <w:proofErr w:type="gramStart"/>
      <w:r w:rsidRPr="00641F9B">
        <w:rPr>
          <w:rFonts w:ascii="Garamond" w:hAnsi="Garamond"/>
          <w:strike/>
          <w:color w:val="1F4E79" w:themeColor="accent1" w:themeShade="80"/>
        </w:rPr>
        <w:t>all of</w:t>
      </w:r>
      <w:proofErr w:type="gramEnd"/>
      <w:r w:rsidRPr="00641F9B">
        <w:rPr>
          <w:rFonts w:ascii="Garamond" w:hAnsi="Garamond"/>
          <w:strike/>
          <w:color w:val="1F4E79" w:themeColor="accent1" w:themeShade="80"/>
        </w:rPr>
        <w:t xml:space="preserve"> the above</w:t>
      </w:r>
    </w:p>
    <w:p w14:paraId="3A97C21F" w14:textId="44F151F0" w:rsidR="00810169" w:rsidRDefault="00810169" w:rsidP="00A45B48">
      <w:pPr>
        <w:spacing w:after="40" w:line="240" w:lineRule="auto"/>
        <w:rPr>
          <w:rFonts w:ascii="Garamond" w:hAnsi="Garamond"/>
          <w:color w:val="1F4E79" w:themeColor="accent1" w:themeShade="80"/>
        </w:rPr>
      </w:pPr>
    </w:p>
    <w:sectPr w:rsidR="00810169" w:rsidSect="0081016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F9709B" w14:textId="77777777" w:rsidR="008A7A0C" w:rsidRDefault="008A7A0C" w:rsidP="00060D9B">
      <w:pPr>
        <w:spacing w:after="0" w:line="240" w:lineRule="auto"/>
      </w:pPr>
      <w:r>
        <w:separator/>
      </w:r>
    </w:p>
  </w:endnote>
  <w:endnote w:type="continuationSeparator" w:id="0">
    <w:p w14:paraId="656ECC5B" w14:textId="77777777" w:rsidR="008A7A0C" w:rsidRDefault="008A7A0C" w:rsidP="00060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0743CF" w14:textId="77777777" w:rsidR="008A7A0C" w:rsidRDefault="008A7A0C" w:rsidP="00060D9B">
      <w:pPr>
        <w:spacing w:after="0" w:line="240" w:lineRule="auto"/>
      </w:pPr>
      <w:r>
        <w:separator/>
      </w:r>
    </w:p>
  </w:footnote>
  <w:footnote w:type="continuationSeparator" w:id="0">
    <w:p w14:paraId="4E873E3C" w14:textId="77777777" w:rsidR="008A7A0C" w:rsidRDefault="008A7A0C" w:rsidP="00060D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D066F3"/>
    <w:multiLevelType w:val="hybridMultilevel"/>
    <w:tmpl w:val="A88EF3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1D2DBC"/>
    <w:multiLevelType w:val="hybridMultilevel"/>
    <w:tmpl w:val="1368B91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D36DEC"/>
    <w:multiLevelType w:val="hybridMultilevel"/>
    <w:tmpl w:val="DC9E44B8"/>
    <w:lvl w:ilvl="0" w:tplc="0409000F">
      <w:start w:val="1"/>
      <w:numFmt w:val="decimal"/>
      <w:lvlText w:val="%1."/>
      <w:lvlJc w:val="left"/>
      <w:pPr>
        <w:ind w:left="720" w:hanging="360"/>
      </w:pPr>
    </w:lvl>
    <w:lvl w:ilvl="1" w:tplc="AD6C998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153541"/>
    <w:multiLevelType w:val="hybridMultilevel"/>
    <w:tmpl w:val="6E56533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CA03E3"/>
    <w:multiLevelType w:val="hybridMultilevel"/>
    <w:tmpl w:val="0B647A7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7993613"/>
    <w:multiLevelType w:val="hybridMultilevel"/>
    <w:tmpl w:val="18EC6A7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DC280B"/>
    <w:multiLevelType w:val="hybridMultilevel"/>
    <w:tmpl w:val="B45229B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6"/>
  </w:num>
  <w:num w:numId="4">
    <w:abstractNumId w:val="1"/>
  </w:num>
  <w:num w:numId="5">
    <w:abstractNumId w:val="5"/>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169"/>
    <w:rsid w:val="00060D9B"/>
    <w:rsid w:val="00192D05"/>
    <w:rsid w:val="002C445E"/>
    <w:rsid w:val="002D3F38"/>
    <w:rsid w:val="003851B1"/>
    <w:rsid w:val="005475D8"/>
    <w:rsid w:val="00636BAE"/>
    <w:rsid w:val="00641F9B"/>
    <w:rsid w:val="00656C83"/>
    <w:rsid w:val="006642F6"/>
    <w:rsid w:val="00774855"/>
    <w:rsid w:val="00774C83"/>
    <w:rsid w:val="00810169"/>
    <w:rsid w:val="00876A31"/>
    <w:rsid w:val="008A7A0C"/>
    <w:rsid w:val="008D7FDB"/>
    <w:rsid w:val="008E4ED9"/>
    <w:rsid w:val="00995FEE"/>
    <w:rsid w:val="00A45B48"/>
    <w:rsid w:val="00CB0472"/>
    <w:rsid w:val="00CC0E4C"/>
    <w:rsid w:val="00E15D3E"/>
    <w:rsid w:val="00F34A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51527B"/>
  <w15:docId w15:val="{A0CBC70D-7707-144D-A985-1B191221E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0169"/>
    <w:pPr>
      <w:ind w:left="720"/>
      <w:contextualSpacing/>
    </w:pPr>
  </w:style>
  <w:style w:type="paragraph" w:styleId="Header">
    <w:name w:val="header"/>
    <w:basedOn w:val="Normal"/>
    <w:link w:val="HeaderChar"/>
    <w:uiPriority w:val="99"/>
    <w:unhideWhenUsed/>
    <w:rsid w:val="00060D9B"/>
    <w:pPr>
      <w:tabs>
        <w:tab w:val="center" w:pos="4320"/>
        <w:tab w:val="right" w:pos="8640"/>
      </w:tabs>
      <w:spacing w:after="0" w:line="240" w:lineRule="auto"/>
    </w:pPr>
  </w:style>
  <w:style w:type="character" w:customStyle="1" w:styleId="HeaderChar">
    <w:name w:val="Header Char"/>
    <w:basedOn w:val="DefaultParagraphFont"/>
    <w:link w:val="Header"/>
    <w:uiPriority w:val="99"/>
    <w:rsid w:val="00060D9B"/>
  </w:style>
  <w:style w:type="paragraph" w:styleId="Footer">
    <w:name w:val="footer"/>
    <w:basedOn w:val="Normal"/>
    <w:link w:val="FooterChar"/>
    <w:uiPriority w:val="99"/>
    <w:unhideWhenUsed/>
    <w:rsid w:val="00060D9B"/>
    <w:pPr>
      <w:tabs>
        <w:tab w:val="center" w:pos="4320"/>
        <w:tab w:val="right" w:pos="8640"/>
      </w:tabs>
      <w:spacing w:after="0" w:line="240" w:lineRule="auto"/>
    </w:pPr>
  </w:style>
  <w:style w:type="character" w:customStyle="1" w:styleId="FooterChar">
    <w:name w:val="Footer Char"/>
    <w:basedOn w:val="DefaultParagraphFont"/>
    <w:link w:val="Footer"/>
    <w:uiPriority w:val="99"/>
    <w:rsid w:val="00060D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5</Pages>
  <Words>1197</Words>
  <Characters>6828</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8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kla,Ashutosh</dc:creator>
  <cp:keywords/>
  <dc:description/>
  <cp:lastModifiedBy>Orozco, Tatiana</cp:lastModifiedBy>
  <cp:revision>4</cp:revision>
  <dcterms:created xsi:type="dcterms:W3CDTF">2022-02-18T17:06:00Z</dcterms:created>
  <dcterms:modified xsi:type="dcterms:W3CDTF">2022-02-18T17:41:00Z</dcterms:modified>
</cp:coreProperties>
</file>